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BD09B" w14:textId="77777777" w:rsidR="008647F5" w:rsidRPr="00310BD7" w:rsidRDefault="008647F5" w:rsidP="008647F5">
      <w:pPr>
        <w:rPr>
          <w:b/>
          <w:sz w:val="32"/>
          <w:szCs w:val="32"/>
        </w:rPr>
      </w:pPr>
      <w:r w:rsidRPr="00310BD7">
        <w:rPr>
          <w:b/>
          <w:sz w:val="32"/>
          <w:szCs w:val="32"/>
        </w:rPr>
        <w:t>Supplementary material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18510501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6E9B25C" w14:textId="72320F5C" w:rsidR="008647F5" w:rsidRDefault="008647F5">
          <w:pPr>
            <w:pStyle w:val="TOCHeading"/>
          </w:pPr>
          <w:r>
            <w:t>Contents</w:t>
          </w:r>
        </w:p>
        <w:p w14:paraId="737A5E6F" w14:textId="711E2D4E" w:rsidR="00936936" w:rsidRDefault="008647F5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85278812" w:history="1">
            <w:r w:rsidR="00936936" w:rsidRPr="00F656F3">
              <w:rPr>
                <w:rStyle w:val="Hyperlink"/>
                <w:noProof/>
              </w:rPr>
              <w:t>Figure S1  - PRISMA flow diagram</w:t>
            </w:r>
            <w:r w:rsidR="00936936">
              <w:rPr>
                <w:noProof/>
                <w:webHidden/>
              </w:rPr>
              <w:tab/>
            </w:r>
            <w:r w:rsidR="00936936">
              <w:rPr>
                <w:noProof/>
                <w:webHidden/>
              </w:rPr>
              <w:fldChar w:fldCharType="begin"/>
            </w:r>
            <w:r w:rsidR="00936936">
              <w:rPr>
                <w:noProof/>
                <w:webHidden/>
              </w:rPr>
              <w:instrText xml:space="preserve"> PAGEREF _Toc85278812 \h </w:instrText>
            </w:r>
            <w:r w:rsidR="00936936">
              <w:rPr>
                <w:noProof/>
                <w:webHidden/>
              </w:rPr>
            </w:r>
            <w:r w:rsidR="00936936">
              <w:rPr>
                <w:noProof/>
                <w:webHidden/>
              </w:rPr>
              <w:fldChar w:fldCharType="separate"/>
            </w:r>
            <w:r w:rsidR="00936936">
              <w:rPr>
                <w:noProof/>
                <w:webHidden/>
              </w:rPr>
              <w:t>2</w:t>
            </w:r>
            <w:r w:rsidR="00936936">
              <w:rPr>
                <w:noProof/>
                <w:webHidden/>
              </w:rPr>
              <w:fldChar w:fldCharType="end"/>
            </w:r>
          </w:hyperlink>
        </w:p>
        <w:p w14:paraId="3885B186" w14:textId="7024133D" w:rsidR="00936936" w:rsidRDefault="007E716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85278813" w:history="1">
            <w:r w:rsidR="00936936" w:rsidRPr="00F656F3">
              <w:rPr>
                <w:rStyle w:val="Hyperlink"/>
                <w:noProof/>
              </w:rPr>
              <w:t xml:space="preserve">Table S1 - Sensitivity IPD vs </w:t>
            </w:r>
            <w:r w:rsidR="005002F8">
              <w:rPr>
                <w:rStyle w:val="Hyperlink"/>
                <w:noProof/>
              </w:rPr>
              <w:t>aggregate</w:t>
            </w:r>
            <w:r w:rsidR="00936936" w:rsidRPr="00F656F3">
              <w:rPr>
                <w:rStyle w:val="Hyperlink"/>
                <w:noProof/>
              </w:rPr>
              <w:t xml:space="preserve"> data meta-analysis</w:t>
            </w:r>
            <w:r w:rsidR="00936936">
              <w:rPr>
                <w:noProof/>
                <w:webHidden/>
              </w:rPr>
              <w:tab/>
            </w:r>
            <w:r w:rsidR="00936936">
              <w:rPr>
                <w:noProof/>
                <w:webHidden/>
              </w:rPr>
              <w:fldChar w:fldCharType="begin"/>
            </w:r>
            <w:r w:rsidR="00936936">
              <w:rPr>
                <w:noProof/>
                <w:webHidden/>
              </w:rPr>
              <w:instrText xml:space="preserve"> PAGEREF _Toc85278813 \h </w:instrText>
            </w:r>
            <w:r w:rsidR="00936936">
              <w:rPr>
                <w:noProof/>
                <w:webHidden/>
              </w:rPr>
            </w:r>
            <w:r w:rsidR="00936936">
              <w:rPr>
                <w:noProof/>
                <w:webHidden/>
              </w:rPr>
              <w:fldChar w:fldCharType="separate"/>
            </w:r>
            <w:r w:rsidR="00936936">
              <w:rPr>
                <w:noProof/>
                <w:webHidden/>
              </w:rPr>
              <w:t>3</w:t>
            </w:r>
            <w:r w:rsidR="00936936">
              <w:rPr>
                <w:noProof/>
                <w:webHidden/>
              </w:rPr>
              <w:fldChar w:fldCharType="end"/>
            </w:r>
          </w:hyperlink>
        </w:p>
        <w:p w14:paraId="7BF83C6A" w14:textId="130F231F" w:rsidR="00936936" w:rsidRDefault="007E7169" w:rsidP="00936936">
          <w:pPr>
            <w:pStyle w:val="TOC2"/>
            <w:tabs>
              <w:tab w:val="right" w:leader="dot" w:pos="9016"/>
            </w:tabs>
            <w:ind w:left="0"/>
            <w:rPr>
              <w:rFonts w:eastAsiaTheme="minorEastAsia"/>
              <w:noProof/>
              <w:lang w:eastAsia="en-GB"/>
            </w:rPr>
          </w:pPr>
          <w:hyperlink w:anchor="_Toc85278814" w:history="1">
            <w:r w:rsidR="00936936" w:rsidRPr="00F656F3">
              <w:rPr>
                <w:rStyle w:val="Hyperlink"/>
                <w:noProof/>
              </w:rPr>
              <w:t xml:space="preserve">Table S2 – Subgroup IPD vs </w:t>
            </w:r>
            <w:r w:rsidR="005002F8">
              <w:rPr>
                <w:rStyle w:val="Hyperlink"/>
                <w:noProof/>
              </w:rPr>
              <w:t>aggregate</w:t>
            </w:r>
            <w:r w:rsidR="00936936" w:rsidRPr="00F656F3">
              <w:rPr>
                <w:rStyle w:val="Hyperlink"/>
                <w:noProof/>
              </w:rPr>
              <w:t xml:space="preserve"> data meta-analysis</w:t>
            </w:r>
            <w:r w:rsidR="00936936">
              <w:rPr>
                <w:noProof/>
                <w:webHidden/>
              </w:rPr>
              <w:tab/>
            </w:r>
            <w:r w:rsidR="00936936">
              <w:rPr>
                <w:noProof/>
                <w:webHidden/>
              </w:rPr>
              <w:fldChar w:fldCharType="begin"/>
            </w:r>
            <w:r w:rsidR="00936936">
              <w:rPr>
                <w:noProof/>
                <w:webHidden/>
              </w:rPr>
              <w:instrText xml:space="preserve"> PAGEREF _Toc85278814 \h </w:instrText>
            </w:r>
            <w:r w:rsidR="00936936">
              <w:rPr>
                <w:noProof/>
                <w:webHidden/>
              </w:rPr>
            </w:r>
            <w:r w:rsidR="00936936">
              <w:rPr>
                <w:noProof/>
                <w:webHidden/>
              </w:rPr>
              <w:fldChar w:fldCharType="separate"/>
            </w:r>
            <w:r w:rsidR="00936936">
              <w:rPr>
                <w:noProof/>
                <w:webHidden/>
              </w:rPr>
              <w:t>3</w:t>
            </w:r>
            <w:r w:rsidR="00936936">
              <w:rPr>
                <w:noProof/>
                <w:webHidden/>
              </w:rPr>
              <w:fldChar w:fldCharType="end"/>
            </w:r>
          </w:hyperlink>
        </w:p>
        <w:p w14:paraId="2E6C5009" w14:textId="1F50A298" w:rsidR="008647F5" w:rsidRDefault="008647F5">
          <w:r>
            <w:rPr>
              <w:b/>
              <w:bCs/>
              <w:noProof/>
            </w:rPr>
            <w:fldChar w:fldCharType="end"/>
          </w:r>
        </w:p>
      </w:sdtContent>
    </w:sdt>
    <w:p w14:paraId="45994D4C" w14:textId="77777777" w:rsidR="006E4A43" w:rsidRDefault="006E4A43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p w14:paraId="3BCF444A" w14:textId="7883677B" w:rsidR="008647F5" w:rsidRDefault="00945663" w:rsidP="00945663">
      <w:pPr>
        <w:pStyle w:val="Heading1"/>
      </w:pPr>
      <w:bookmarkStart w:id="0" w:name="_Toc85278812"/>
      <w:r>
        <w:lastRenderedPageBreak/>
        <w:t xml:space="preserve">Figure </w:t>
      </w:r>
      <w:r w:rsidR="006E4A43">
        <w:t>S</w:t>
      </w:r>
      <w:r w:rsidR="00936936">
        <w:t xml:space="preserve">1 </w:t>
      </w:r>
      <w:r>
        <w:t xml:space="preserve">- </w:t>
      </w:r>
      <w:r w:rsidR="006E4A43">
        <w:t>PRISMA flow diagram</w:t>
      </w:r>
      <w:bookmarkEnd w:id="0"/>
    </w:p>
    <w:p w14:paraId="0298CB80" w14:textId="77777777" w:rsidR="006E4A43" w:rsidRPr="00B009BF" w:rsidRDefault="006E4A43" w:rsidP="006E4A43">
      <w:pPr>
        <w:rPr>
          <w:sz w:val="20"/>
          <w:szCs w:val="20"/>
        </w:rPr>
      </w:pPr>
      <w:r w:rsidRPr="00B009BF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C2EDD92" wp14:editId="2CF72DFD">
                <wp:simplePos x="0" y="0"/>
                <wp:positionH relativeFrom="column">
                  <wp:posOffset>3143250</wp:posOffset>
                </wp:positionH>
                <wp:positionV relativeFrom="paragraph">
                  <wp:posOffset>236220</wp:posOffset>
                </wp:positionV>
                <wp:extent cx="1872615" cy="523875"/>
                <wp:effectExtent l="0" t="0" r="13335" b="2857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2615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8BFB61" w14:textId="77777777" w:rsidR="006E4A43" w:rsidRPr="00B009BF" w:rsidRDefault="006E4A43" w:rsidP="006E4A4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009BF">
                              <w:rPr>
                                <w:sz w:val="20"/>
                                <w:szCs w:val="20"/>
                              </w:rPr>
                              <w:t>5230 additional records identified from trial regist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2EDD9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7.5pt;margin-top:18.6pt;width:147.45pt;height:41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">
                <v:textbox>
                  <w:txbxContent>
                    <w:p w14:paraId="248BFB61" w14:textId="77777777" w:rsidR="006E4A43" w:rsidRPr="00B009BF" w:rsidRDefault="006E4A43" w:rsidP="006E4A4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009BF">
                        <w:rPr>
                          <w:sz w:val="20"/>
                          <w:szCs w:val="20"/>
                        </w:rPr>
                        <w:t>5230 additional records identified from trial registe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009BF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1AC17CE" wp14:editId="621A0BF5">
                <wp:simplePos x="0" y="0"/>
                <wp:positionH relativeFrom="column">
                  <wp:posOffset>695325</wp:posOffset>
                </wp:positionH>
                <wp:positionV relativeFrom="paragraph">
                  <wp:posOffset>226695</wp:posOffset>
                </wp:positionV>
                <wp:extent cx="1872615" cy="533400"/>
                <wp:effectExtent l="0" t="0" r="1333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2615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377648" w14:textId="77777777" w:rsidR="006E4A43" w:rsidRPr="00B009BF" w:rsidRDefault="006E4A43" w:rsidP="006E4A4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009BF">
                              <w:rPr>
                                <w:sz w:val="20"/>
                                <w:szCs w:val="20"/>
                              </w:rPr>
                              <w:t>1816 records identified from the database sear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AC17CE" id="_x0000_s1027" type="#_x0000_t202" style="position:absolute;margin-left:54.75pt;margin-top:17.85pt;width:147.45pt;height:4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">
                <v:textbox>
                  <w:txbxContent>
                    <w:p w14:paraId="29377648" w14:textId="77777777" w:rsidR="006E4A43" w:rsidRPr="00B009BF" w:rsidRDefault="006E4A43" w:rsidP="006E4A4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009BF">
                        <w:rPr>
                          <w:sz w:val="20"/>
                          <w:szCs w:val="20"/>
                        </w:rPr>
                        <w:t>1816 records identified from the database searc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AC394C3" w14:textId="2D8583B9" w:rsidR="006E4A43" w:rsidRPr="00B009BF" w:rsidRDefault="006E4A43" w:rsidP="006E4A43">
      <w:pPr>
        <w:rPr>
          <w:sz w:val="20"/>
          <w:szCs w:val="20"/>
        </w:rPr>
      </w:pPr>
      <w:r w:rsidRPr="00B009BF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1C4992D8" wp14:editId="4D931DF8">
                <wp:simplePos x="0" y="0"/>
                <wp:positionH relativeFrom="column">
                  <wp:posOffset>3895725</wp:posOffset>
                </wp:positionH>
                <wp:positionV relativeFrom="paragraph">
                  <wp:posOffset>4091305</wp:posOffset>
                </wp:positionV>
                <wp:extent cx="1872615" cy="742950"/>
                <wp:effectExtent l="0" t="0" r="13335" b="19050"/>
                <wp:wrapSquare wrapText="bothSides"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261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C16AEB" w14:textId="77777777" w:rsidR="006E4A43" w:rsidRPr="00B009BF" w:rsidRDefault="006E4A43" w:rsidP="006E4A4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 studies excluded as did not measure one or more of the reviews co-primary or secondary outcom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4992D8" id="Text Box 29" o:spid="_x0000_s1028" type="#_x0000_t202" style="position:absolute;margin-left:306.75pt;margin-top:322.15pt;width:147.45pt;height:58.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">
                <v:textbox>
                  <w:txbxContent>
                    <w:p w14:paraId="4FC16AEB" w14:textId="77777777" w:rsidR="006E4A43" w:rsidRPr="00B009BF" w:rsidRDefault="006E4A43" w:rsidP="006E4A4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2 studies excluded as did not measure one or more of the reviews co-primary or secondary outcom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FF18119" wp14:editId="0EF252EF">
                <wp:simplePos x="0" y="0"/>
                <wp:positionH relativeFrom="column">
                  <wp:posOffset>2857500</wp:posOffset>
                </wp:positionH>
                <wp:positionV relativeFrom="paragraph">
                  <wp:posOffset>4253230</wp:posOffset>
                </wp:positionV>
                <wp:extent cx="1038225" cy="0"/>
                <wp:effectExtent l="0" t="76200" r="9525" b="9525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822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AC8F32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" o:spid="_x0000_s1026" type="#_x0000_t32" style="position:absolute;margin-left:225pt;margin-top:334.9pt;width:81.7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1644CCE" wp14:editId="7FE3343A">
                <wp:simplePos x="0" y="0"/>
                <wp:positionH relativeFrom="column">
                  <wp:posOffset>1819275</wp:posOffset>
                </wp:positionH>
                <wp:positionV relativeFrom="paragraph">
                  <wp:posOffset>3376930</wp:posOffset>
                </wp:positionV>
                <wp:extent cx="1038225" cy="0"/>
                <wp:effectExtent l="38100" t="76200" r="0" b="952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3822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2D9E4D" id="Straight Arrow Connector 27" o:spid="_x0000_s1026" type="#_x0000_t32" style="position:absolute;margin-left:143.25pt;margin-top:265.9pt;width:81.75pt;height:0;flip:x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A579A85" wp14:editId="1DCFB2AA">
                <wp:simplePos x="0" y="0"/>
                <wp:positionH relativeFrom="column">
                  <wp:posOffset>2857500</wp:posOffset>
                </wp:positionH>
                <wp:positionV relativeFrom="paragraph">
                  <wp:posOffset>3376930</wp:posOffset>
                </wp:positionV>
                <wp:extent cx="1038225" cy="0"/>
                <wp:effectExtent l="0" t="76200" r="9525" b="952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822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C19EF8" id="Straight Arrow Connector 26" o:spid="_x0000_s1026" type="#_x0000_t32" style="position:absolute;margin-left:225pt;margin-top:265.9pt;width:81.7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405EF23" wp14:editId="32B3E137">
                <wp:simplePos x="0" y="0"/>
                <wp:positionH relativeFrom="column">
                  <wp:posOffset>2857499</wp:posOffset>
                </wp:positionH>
                <wp:positionV relativeFrom="paragraph">
                  <wp:posOffset>1919605</wp:posOffset>
                </wp:positionV>
                <wp:extent cx="1038225" cy="0"/>
                <wp:effectExtent l="0" t="76200" r="9525" b="952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822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F273A8" id="Straight Arrow Connector 25" o:spid="_x0000_s1026" type="#_x0000_t32" style="position:absolute;margin-left:225pt;margin-top:151.15pt;width:81.7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9D3CA1B" wp14:editId="0CFD4075">
                <wp:simplePos x="0" y="0"/>
                <wp:positionH relativeFrom="column">
                  <wp:posOffset>4114800</wp:posOffset>
                </wp:positionH>
                <wp:positionV relativeFrom="paragraph">
                  <wp:posOffset>490855</wp:posOffset>
                </wp:positionV>
                <wp:extent cx="0" cy="114300"/>
                <wp:effectExtent l="0" t="0" r="19050" b="1905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6DDFB5" id="Straight Connector 23" o:spid="_x0000_s1026" style="position:absolute;flip: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4pt,38.65pt" to="324pt,4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" strokecolor="windowText" strokeweight=".5pt">
                <v:stroke joinstyle="miter"/>
              </v:line>
            </w:pict>
          </mc:Fallback>
        </mc:AlternateContent>
      </w:r>
      <w:r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A9E8964" wp14:editId="5F09A6B4">
                <wp:simplePos x="0" y="0"/>
                <wp:positionH relativeFrom="column">
                  <wp:posOffset>1600200</wp:posOffset>
                </wp:positionH>
                <wp:positionV relativeFrom="paragraph">
                  <wp:posOffset>490855</wp:posOffset>
                </wp:positionV>
                <wp:extent cx="0" cy="114300"/>
                <wp:effectExtent l="0" t="0" r="19050" b="1905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2D82DD" id="Straight Connector 22" o:spid="_x0000_s1026" style="position:absolute;flip:y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6pt,38.65pt" to="126pt,4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" strokecolor="windowText" strokeweight=".5pt">
                <v:stroke joinstyle="miter"/>
              </v:line>
            </w:pict>
          </mc:Fallback>
        </mc:AlternateContent>
      </w:r>
      <w:r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04D3E61" wp14:editId="7E5ED3CB">
                <wp:simplePos x="0" y="0"/>
                <wp:positionH relativeFrom="column">
                  <wp:posOffset>1600200</wp:posOffset>
                </wp:positionH>
                <wp:positionV relativeFrom="paragraph">
                  <wp:posOffset>605155</wp:posOffset>
                </wp:positionV>
                <wp:extent cx="2514600" cy="0"/>
                <wp:effectExtent l="0" t="0" r="19050" b="190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146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FB4DB8D" id="Straight Connector 21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6pt,47.65pt" to="324pt,4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" strokecolor="windowText" strokeweight=".5pt">
                <v:stroke joinstyle="miter"/>
              </v:line>
            </w:pict>
          </mc:Fallback>
        </mc:AlternateContent>
      </w:r>
      <w:r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6F01AAB" wp14:editId="143BD8C8">
                <wp:simplePos x="0" y="0"/>
                <wp:positionH relativeFrom="column">
                  <wp:posOffset>2905125</wp:posOffset>
                </wp:positionH>
                <wp:positionV relativeFrom="paragraph">
                  <wp:posOffset>4929505</wp:posOffset>
                </wp:positionV>
                <wp:extent cx="228600" cy="133350"/>
                <wp:effectExtent l="0" t="0" r="76200" b="571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133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7D949B" id="Straight Arrow Connector 19" o:spid="_x0000_s1026" type="#_x0000_t32" style="position:absolute;margin-left:228.75pt;margin-top:388.15pt;width:18pt;height:10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6F82F25" wp14:editId="0A358B04">
                <wp:simplePos x="0" y="0"/>
                <wp:positionH relativeFrom="column">
                  <wp:posOffset>2628900</wp:posOffset>
                </wp:positionH>
                <wp:positionV relativeFrom="paragraph">
                  <wp:posOffset>4929505</wp:posOffset>
                </wp:positionV>
                <wp:extent cx="228600" cy="133350"/>
                <wp:effectExtent l="38100" t="0" r="19050" b="571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600" cy="133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819F20" id="Straight Arrow Connector 18" o:spid="_x0000_s1026" type="#_x0000_t32" style="position:absolute;margin-left:207pt;margin-top:388.15pt;width:18pt;height:10.5pt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322D37F" wp14:editId="2A188E13">
                <wp:simplePos x="0" y="0"/>
                <wp:positionH relativeFrom="column">
                  <wp:posOffset>2857500</wp:posOffset>
                </wp:positionH>
                <wp:positionV relativeFrom="paragraph">
                  <wp:posOffset>4148455</wp:posOffset>
                </wp:positionV>
                <wp:extent cx="0" cy="228600"/>
                <wp:effectExtent l="76200" t="0" r="57150" b="571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494104" id="Straight Arrow Connector 17" o:spid="_x0000_s1026" type="#_x0000_t32" style="position:absolute;margin-left:225pt;margin-top:326.65pt;width:0;height:1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B0F27B4" wp14:editId="5F72CBBA">
                <wp:simplePos x="0" y="0"/>
                <wp:positionH relativeFrom="column">
                  <wp:posOffset>2857500</wp:posOffset>
                </wp:positionH>
                <wp:positionV relativeFrom="paragraph">
                  <wp:posOffset>3133090</wp:posOffset>
                </wp:positionV>
                <wp:extent cx="0" cy="472440"/>
                <wp:effectExtent l="76200" t="0" r="57150" b="6096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24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0355EA" id="Straight Arrow Connector 16" o:spid="_x0000_s1026" type="#_x0000_t32" style="position:absolute;margin-left:225pt;margin-top:246.7pt;width:0;height:37.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1FE8645" wp14:editId="2C71EDE5">
                <wp:simplePos x="0" y="0"/>
                <wp:positionH relativeFrom="column">
                  <wp:posOffset>2857500</wp:posOffset>
                </wp:positionH>
                <wp:positionV relativeFrom="paragraph">
                  <wp:posOffset>1732915</wp:posOffset>
                </wp:positionV>
                <wp:extent cx="0" cy="472440"/>
                <wp:effectExtent l="76200" t="0" r="57150" b="6096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24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FE2F09" id="Straight Arrow Connector 15" o:spid="_x0000_s1026" type="#_x0000_t32" style="position:absolute;margin-left:225pt;margin-top:136.45pt;width:0;height:37.2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9C02217" wp14:editId="4AE8932A">
                <wp:simplePos x="0" y="0"/>
                <wp:positionH relativeFrom="column">
                  <wp:posOffset>2857500</wp:posOffset>
                </wp:positionH>
                <wp:positionV relativeFrom="paragraph">
                  <wp:posOffset>605155</wp:posOffset>
                </wp:positionV>
                <wp:extent cx="0" cy="228600"/>
                <wp:effectExtent l="76200" t="0" r="57150" b="571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257558" id="Straight Arrow Connector 12" o:spid="_x0000_s1026" type="#_x0000_t32" style="position:absolute;margin-left:225pt;margin-top:47.65pt;width:0;height:1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  <w:r w:rsidRPr="00B009BF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7627EAF" wp14:editId="78A2E3E6">
                <wp:simplePos x="0" y="0"/>
                <wp:positionH relativeFrom="column">
                  <wp:posOffset>3143250</wp:posOffset>
                </wp:positionH>
                <wp:positionV relativeFrom="paragraph">
                  <wp:posOffset>5062855</wp:posOffset>
                </wp:positionV>
                <wp:extent cx="1872615" cy="1143000"/>
                <wp:effectExtent l="0" t="0" r="13335" b="19050"/>
                <wp:wrapSquare wrapText="bothSides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2615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2F8D24" w14:textId="77777777" w:rsidR="006E4A43" w:rsidRPr="00120DEE" w:rsidRDefault="006E4A43" w:rsidP="006E4A43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20DEE">
                              <w:rPr>
                                <w:b/>
                                <w:sz w:val="20"/>
                                <w:szCs w:val="20"/>
                              </w:rPr>
                              <w:t>Aggregate data meta-analysis:</w:t>
                            </w:r>
                          </w:p>
                          <w:p w14:paraId="1D467AC4" w14:textId="4ACDA76F" w:rsidR="006E4A43" w:rsidRPr="00B009BF" w:rsidRDefault="006E4A43" w:rsidP="006E4A4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10 studies were included in one or more meta-analysi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627EAF" id="Text Box 9" o:spid="_x0000_s1029" type="#_x0000_t202" style="position:absolute;margin-left:247.5pt;margin-top:398.65pt;width:147.45pt;height:90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">
                <v:textbox>
                  <w:txbxContent>
                    <w:p w14:paraId="4A2F8D24" w14:textId="77777777" w:rsidR="006E4A43" w:rsidRPr="00120DEE" w:rsidRDefault="006E4A43" w:rsidP="006E4A43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120DEE">
                        <w:rPr>
                          <w:b/>
                          <w:sz w:val="20"/>
                          <w:szCs w:val="20"/>
                        </w:rPr>
                        <w:t>Aggregate data meta-analysis:</w:t>
                      </w:r>
                    </w:p>
                    <w:p w14:paraId="1D467AC4" w14:textId="4ACDA76F" w:rsidR="006E4A43" w:rsidRPr="00B009BF" w:rsidRDefault="006E4A43" w:rsidP="006E4A4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10 studies were included in one or more meta-analysi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009BF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C0DF714" wp14:editId="5ECC6BF1">
                <wp:simplePos x="0" y="0"/>
                <wp:positionH relativeFrom="column">
                  <wp:posOffset>800100</wp:posOffset>
                </wp:positionH>
                <wp:positionV relativeFrom="paragraph">
                  <wp:posOffset>5062855</wp:posOffset>
                </wp:positionV>
                <wp:extent cx="1828800" cy="1143000"/>
                <wp:effectExtent l="0" t="0" r="19050" b="1905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E07F21" w14:textId="77777777" w:rsidR="006E4A43" w:rsidRPr="00120DEE" w:rsidRDefault="006E4A43" w:rsidP="006E4A43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20DEE">
                              <w:rPr>
                                <w:b/>
                                <w:sz w:val="20"/>
                                <w:szCs w:val="20"/>
                              </w:rPr>
                              <w:t>IPD meta-analysis:</w:t>
                            </w:r>
                          </w:p>
                          <w:p w14:paraId="4679EB3B" w14:textId="77777777" w:rsidR="006E4A43" w:rsidRPr="00B009BF" w:rsidRDefault="006E4A43" w:rsidP="006E4A4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 studies contributed IPD and 11* were included in one or more meta-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0DF714" id="Text Box 5" o:spid="_x0000_s1030" type="#_x0000_t202" style="position:absolute;margin-left:63pt;margin-top:398.65pt;width:2in;height:90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">
                <v:textbox>
                  <w:txbxContent>
                    <w:p w14:paraId="33E07F21" w14:textId="77777777" w:rsidR="006E4A43" w:rsidRPr="00120DEE" w:rsidRDefault="006E4A43" w:rsidP="006E4A43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120DEE">
                        <w:rPr>
                          <w:b/>
                          <w:sz w:val="20"/>
                          <w:szCs w:val="20"/>
                        </w:rPr>
                        <w:t>IPD meta-analysis:</w:t>
                      </w:r>
                    </w:p>
                    <w:p w14:paraId="4679EB3B" w14:textId="77777777" w:rsidR="006E4A43" w:rsidRPr="00B009BF" w:rsidRDefault="006E4A43" w:rsidP="006E4A4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 studies contributed IPD and 11* were included in one or more meta-analy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009BF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25A4B71" wp14:editId="5681916A">
                <wp:simplePos x="0" y="0"/>
                <wp:positionH relativeFrom="column">
                  <wp:posOffset>3895725</wp:posOffset>
                </wp:positionH>
                <wp:positionV relativeFrom="paragraph">
                  <wp:posOffset>3038475</wp:posOffset>
                </wp:positionV>
                <wp:extent cx="1872615" cy="899160"/>
                <wp:effectExtent l="0" t="0" r="13335" b="1524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2615" cy="89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DBBA93" w14:textId="77777777" w:rsidR="006E4A43" w:rsidRPr="00B009BF" w:rsidRDefault="006E4A43" w:rsidP="006E4A4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009BF">
                              <w:rPr>
                                <w:sz w:val="20"/>
                                <w:szCs w:val="20"/>
                              </w:rPr>
                              <w:t>150 studies (152 articles) Excluded due to wring study design (52), participants (79), intervention (6) or comparator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13</w:t>
                            </w:r>
                            <w:r w:rsidRPr="00B009BF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A4B71" id="Text Box 7" o:spid="_x0000_s1031" type="#_x0000_t202" style="position:absolute;margin-left:306.75pt;margin-top:239.25pt;width:147.45pt;height:70.8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">
                <v:textbox>
                  <w:txbxContent>
                    <w:p w14:paraId="57DBBA93" w14:textId="77777777" w:rsidR="006E4A43" w:rsidRPr="00B009BF" w:rsidRDefault="006E4A43" w:rsidP="006E4A4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009BF">
                        <w:rPr>
                          <w:sz w:val="20"/>
                          <w:szCs w:val="20"/>
                        </w:rPr>
                        <w:t>150 studies (152 articles) Excluded due to wring study design (52), participants (79), intervention (6) or comparators</w:t>
                      </w:r>
                      <w:r>
                        <w:rPr>
                          <w:sz w:val="20"/>
                          <w:szCs w:val="20"/>
                        </w:rPr>
                        <w:t xml:space="preserve"> (13</w:t>
                      </w:r>
                      <w:r w:rsidRPr="00B009BF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009BF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CC2D039" wp14:editId="68BAFBF6">
                <wp:simplePos x="0" y="0"/>
                <wp:positionH relativeFrom="column">
                  <wp:posOffset>0</wp:posOffset>
                </wp:positionH>
                <wp:positionV relativeFrom="paragraph">
                  <wp:posOffset>3034030</wp:posOffset>
                </wp:positionV>
                <wp:extent cx="1828800" cy="899160"/>
                <wp:effectExtent l="0" t="0" r="19050" b="15240"/>
                <wp:wrapSquare wrapText="bothSides"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89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917C03" w14:textId="77777777" w:rsidR="006E4A43" w:rsidRPr="00B009BF" w:rsidRDefault="006E4A43" w:rsidP="006E4A4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009BF">
                              <w:rPr>
                                <w:sz w:val="20"/>
                                <w:szCs w:val="20"/>
                              </w:rPr>
                              <w:t>11 studies (15 articles) either ongoing or not able to be classifi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C2D039" id="Text Box 8" o:spid="_x0000_s1032" type="#_x0000_t202" style="position:absolute;margin-left:0;margin-top:238.9pt;width:2in;height:70.8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">
                <v:textbox>
                  <w:txbxContent>
                    <w:p w14:paraId="23917C03" w14:textId="77777777" w:rsidR="006E4A43" w:rsidRPr="00B009BF" w:rsidRDefault="006E4A43" w:rsidP="006E4A4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009BF">
                        <w:rPr>
                          <w:sz w:val="20"/>
                          <w:szCs w:val="20"/>
                        </w:rPr>
                        <w:t>11 studies (15 articles) either ongoing or not able to be classifi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009BF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86103BA" wp14:editId="6CD8DDF8">
                <wp:simplePos x="0" y="0"/>
                <wp:positionH relativeFrom="column">
                  <wp:posOffset>1924050</wp:posOffset>
                </wp:positionH>
                <wp:positionV relativeFrom="paragraph">
                  <wp:posOffset>2232660</wp:posOffset>
                </wp:positionV>
                <wp:extent cx="1872615" cy="899160"/>
                <wp:effectExtent l="0" t="0" r="13335" b="1524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2615" cy="89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4F3411" w14:textId="77777777" w:rsidR="006E4A43" w:rsidRPr="00B009BF" w:rsidRDefault="006E4A43" w:rsidP="006E4A4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009BF">
                              <w:rPr>
                                <w:sz w:val="20"/>
                                <w:szCs w:val="20"/>
                              </w:rPr>
                              <w:t>242 full-text articles assessed for eligi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6103BA" id="Text Box 3" o:spid="_x0000_s1033" type="#_x0000_t202" style="position:absolute;margin-left:151.5pt;margin-top:175.8pt;width:147.45pt;height:70.8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">
                <v:textbox>
                  <w:txbxContent>
                    <w:p w14:paraId="1F4F3411" w14:textId="77777777" w:rsidR="006E4A43" w:rsidRPr="00B009BF" w:rsidRDefault="006E4A43" w:rsidP="006E4A4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009BF">
                        <w:rPr>
                          <w:sz w:val="20"/>
                          <w:szCs w:val="20"/>
                        </w:rPr>
                        <w:t>242 full-text articles assessed for eligibil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009BF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6C86668" wp14:editId="610D9299">
                <wp:simplePos x="0" y="0"/>
                <wp:positionH relativeFrom="column">
                  <wp:posOffset>3895725</wp:posOffset>
                </wp:positionH>
                <wp:positionV relativeFrom="paragraph">
                  <wp:posOffset>1710055</wp:posOffset>
                </wp:positionV>
                <wp:extent cx="1872615" cy="495300"/>
                <wp:effectExtent l="0" t="0" r="13335" b="1905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2615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8D33C3" w14:textId="77777777" w:rsidR="006E4A43" w:rsidRPr="00B009BF" w:rsidRDefault="006E4A43" w:rsidP="006E4A4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009BF">
                              <w:rPr>
                                <w:sz w:val="20"/>
                                <w:szCs w:val="20"/>
                              </w:rPr>
                              <w:t>5891 records excluded based on titles and abstrac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C86668" id="Text Box 6" o:spid="_x0000_s1034" type="#_x0000_t202" style="position:absolute;margin-left:306.75pt;margin-top:134.65pt;width:147.45pt;height:39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">
                <v:textbox>
                  <w:txbxContent>
                    <w:p w14:paraId="3C8D33C3" w14:textId="77777777" w:rsidR="006E4A43" w:rsidRPr="00B009BF" w:rsidRDefault="006E4A43" w:rsidP="006E4A4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009BF">
                        <w:rPr>
                          <w:sz w:val="20"/>
                          <w:szCs w:val="20"/>
                        </w:rPr>
                        <w:t>5891 records excluded based on titles and abstrac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009BF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0BDEA38" wp14:editId="70CF6319">
                <wp:simplePos x="0" y="0"/>
                <wp:positionH relativeFrom="column">
                  <wp:posOffset>1924050</wp:posOffset>
                </wp:positionH>
                <wp:positionV relativeFrom="paragraph">
                  <wp:posOffset>838200</wp:posOffset>
                </wp:positionV>
                <wp:extent cx="1872615" cy="899160"/>
                <wp:effectExtent l="0" t="0" r="13335" b="1524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2615" cy="89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07938A" w14:textId="77777777" w:rsidR="006E4A43" w:rsidRPr="00B009BF" w:rsidRDefault="006E4A43" w:rsidP="006E4A4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009BF">
                              <w:rPr>
                                <w:sz w:val="20"/>
                                <w:szCs w:val="20"/>
                              </w:rPr>
                              <w:t>6133 records after duplicates remov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BDEA38" id="_x0000_s1035" type="#_x0000_t202" style="position:absolute;margin-left:151.5pt;margin-top:66pt;width:147.45pt;height:70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">
                <v:textbox>
                  <w:txbxContent>
                    <w:p w14:paraId="1007938A" w14:textId="77777777" w:rsidR="006E4A43" w:rsidRPr="00B009BF" w:rsidRDefault="006E4A43" w:rsidP="006E4A4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009BF">
                        <w:rPr>
                          <w:sz w:val="20"/>
                          <w:szCs w:val="20"/>
                        </w:rPr>
                        <w:t>6133 records after duplicates remov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009BF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F19A07B" wp14:editId="752E65D3">
                <wp:simplePos x="0" y="0"/>
                <wp:positionH relativeFrom="column">
                  <wp:posOffset>1924050</wp:posOffset>
                </wp:positionH>
                <wp:positionV relativeFrom="paragraph">
                  <wp:posOffset>3653155</wp:posOffset>
                </wp:positionV>
                <wp:extent cx="1872615" cy="495300"/>
                <wp:effectExtent l="0" t="0" r="13335" b="1905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2615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B3C47E" w14:textId="77777777" w:rsidR="006E4A43" w:rsidRPr="00B009BF" w:rsidRDefault="006E4A43" w:rsidP="006E4A4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009BF">
                              <w:rPr>
                                <w:sz w:val="20"/>
                                <w:szCs w:val="20"/>
                              </w:rPr>
                              <w:t>33 studies (75 articles) 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19A07B" id="Text Box 4" o:spid="_x0000_s1036" type="#_x0000_t202" style="position:absolute;margin-left:151.5pt;margin-top:287.65pt;width:147.45pt;height:39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">
                <v:textbox>
                  <w:txbxContent>
                    <w:p w14:paraId="0DB3C47E" w14:textId="77777777" w:rsidR="006E4A43" w:rsidRPr="00B009BF" w:rsidRDefault="006E4A43" w:rsidP="006E4A4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009BF">
                        <w:rPr>
                          <w:sz w:val="20"/>
                          <w:szCs w:val="20"/>
                        </w:rPr>
                        <w:t>33 studies (75 articles) includ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E43EE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0053303" wp14:editId="3282A82C">
                <wp:simplePos x="0" y="0"/>
                <wp:positionH relativeFrom="column">
                  <wp:posOffset>114300</wp:posOffset>
                </wp:positionH>
                <wp:positionV relativeFrom="paragraph">
                  <wp:posOffset>6434455</wp:posOffset>
                </wp:positionV>
                <wp:extent cx="5372100" cy="1404620"/>
                <wp:effectExtent l="0" t="0" r="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2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85C175" w14:textId="77777777" w:rsidR="006E4A43" w:rsidRDefault="006E4A43" w:rsidP="006E4A43">
                            <w:r>
                              <w:t xml:space="preserve">*A sensitivity analysis for eczema included one trial that did not supply IPD but had aggregate data with the rest of the IPD data. In IPD meta-analysis it is possible to combine IPD with aggregate data result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053303" id="_x0000_s1037" type="#_x0000_t202" style="position:absolute;margin-left:9pt;margin-top:506.65pt;width:423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" stroked="f">
                <v:textbox style="mso-fit-shape-to-text:t">
                  <w:txbxContent>
                    <w:p w14:paraId="4485C175" w14:textId="77777777" w:rsidR="006E4A43" w:rsidRDefault="006E4A43" w:rsidP="006E4A43">
                      <w:r>
                        <w:t xml:space="preserve">*A sensitivity analysis for eczema included one trial that did not supply IPD but had aggregate data with the rest of the IPD data. In IPD meta-analysis it is possible to combine IPD with aggregate data results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058CA2D" w14:textId="1DC088C9" w:rsidR="009C6212" w:rsidRDefault="009C6212"/>
    <w:p w14:paraId="7E4C522B" w14:textId="54B3BDEA" w:rsidR="006E4A43" w:rsidRDefault="006E4A43"/>
    <w:p w14:paraId="0E899101" w14:textId="0F9E3A8A" w:rsidR="006E4A43" w:rsidRDefault="006E4A43"/>
    <w:p w14:paraId="44386A51" w14:textId="2FD28A5F" w:rsidR="006E4A43" w:rsidRDefault="006E4A43"/>
    <w:p w14:paraId="3B132AB7" w14:textId="5AC2A2C8" w:rsidR="006E4A43" w:rsidRDefault="006E4A43"/>
    <w:p w14:paraId="77EBC5D1" w14:textId="435DE36E" w:rsidR="006E4A43" w:rsidRDefault="006E4A43"/>
    <w:p w14:paraId="03EABC9F" w14:textId="75F59F97" w:rsidR="006E4A43" w:rsidRDefault="006E4A43"/>
    <w:p w14:paraId="6AF85F1C" w14:textId="26C03D1B" w:rsidR="006E4A43" w:rsidRDefault="006E4A43"/>
    <w:p w14:paraId="37F50BF3" w14:textId="107301D4" w:rsidR="006E4A43" w:rsidRDefault="006E4A43"/>
    <w:p w14:paraId="2719D1D2" w14:textId="16F35962" w:rsidR="006E4A43" w:rsidRDefault="006E4A43"/>
    <w:p w14:paraId="10B8C677" w14:textId="43ACE419" w:rsidR="006E4A43" w:rsidRDefault="006E4A43"/>
    <w:p w14:paraId="5AB775D6" w14:textId="761B1CDB" w:rsidR="006E4A43" w:rsidRDefault="00936936">
      <w:r w:rsidRPr="00B009BF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6355E6CC" wp14:editId="18B9D75E">
                <wp:simplePos x="0" y="0"/>
                <wp:positionH relativeFrom="column">
                  <wp:posOffset>1923415</wp:posOffset>
                </wp:positionH>
                <wp:positionV relativeFrom="paragraph">
                  <wp:posOffset>93345</wp:posOffset>
                </wp:positionV>
                <wp:extent cx="1872615" cy="557530"/>
                <wp:effectExtent l="0" t="0" r="13335" b="13970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2615" cy="557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4212E5" w14:textId="77777777" w:rsidR="006E4A43" w:rsidRPr="00B009BF" w:rsidRDefault="006E4A43" w:rsidP="006E4A4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 studies had one or more outcome qualifying for inclusion in one or more meta-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55E6CC" id="Text Box 11" o:spid="_x0000_s1038" type="#_x0000_t202" style="position:absolute;margin-left:151.45pt;margin-top:7.35pt;width:147.45pt;height:43.9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">
                <v:textbox>
                  <w:txbxContent>
                    <w:p w14:paraId="4E4212E5" w14:textId="77777777" w:rsidR="006E4A43" w:rsidRPr="00B009BF" w:rsidRDefault="006E4A43" w:rsidP="006E4A4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1 studies had one or more outcome qualifying for inclusion in one or more meta-analy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587C542" w14:textId="1345E1C4" w:rsidR="006E4A43" w:rsidRDefault="006E4A43"/>
    <w:p w14:paraId="7AF2C616" w14:textId="2A652D79" w:rsidR="006E4A43" w:rsidRDefault="006E4A43"/>
    <w:p w14:paraId="068E4B36" w14:textId="597BFCEA" w:rsidR="006E4A43" w:rsidRDefault="006E4A43"/>
    <w:p w14:paraId="04A27581" w14:textId="71A1D413" w:rsidR="006E4A43" w:rsidRDefault="006E4A43"/>
    <w:p w14:paraId="6851C2BA" w14:textId="5CDDB5D0" w:rsidR="006E4A43" w:rsidRDefault="006E4A43"/>
    <w:p w14:paraId="4094E07A" w14:textId="0E07526A" w:rsidR="006E4A43" w:rsidRDefault="006E4A43"/>
    <w:p w14:paraId="49F16E38" w14:textId="0D322040" w:rsidR="006E4A43" w:rsidRDefault="006E4A43"/>
    <w:p w14:paraId="570BE9AD" w14:textId="1CA10B85" w:rsidR="006E4A43" w:rsidRDefault="006E4A43"/>
    <w:p w14:paraId="6943BE50" w14:textId="136BD027" w:rsidR="00936936" w:rsidRDefault="00936936"/>
    <w:p w14:paraId="2A1D30DA" w14:textId="77777777" w:rsidR="00936936" w:rsidRDefault="00936936"/>
    <w:p w14:paraId="32D35B27" w14:textId="2204424B" w:rsidR="00936FA1" w:rsidRPr="00936936" w:rsidRDefault="009C6212" w:rsidP="00936936">
      <w:pPr>
        <w:pStyle w:val="CommentText"/>
        <w:rPr>
          <w:sz w:val="22"/>
          <w:szCs w:val="22"/>
        </w:rPr>
      </w:pPr>
      <w:r w:rsidRPr="00003F8E">
        <w:rPr>
          <w:rFonts w:cstheme="minorHAnsi"/>
          <w:sz w:val="22"/>
          <w:szCs w:val="22"/>
        </w:rPr>
        <w:lastRenderedPageBreak/>
        <w:t xml:space="preserve">Of the 7 trials included in the </w:t>
      </w:r>
      <w:r w:rsidR="005002F8">
        <w:rPr>
          <w:rFonts w:cstheme="minorHAnsi"/>
          <w:sz w:val="22"/>
          <w:szCs w:val="22"/>
        </w:rPr>
        <w:t>aggregate</w:t>
      </w:r>
      <w:r w:rsidR="008647F5">
        <w:rPr>
          <w:rFonts w:cstheme="minorHAnsi"/>
          <w:sz w:val="22"/>
          <w:szCs w:val="22"/>
        </w:rPr>
        <w:t xml:space="preserve"> data</w:t>
      </w:r>
      <w:r w:rsidRPr="00003F8E">
        <w:rPr>
          <w:rFonts w:cstheme="minorHAnsi"/>
          <w:sz w:val="22"/>
          <w:szCs w:val="22"/>
        </w:rPr>
        <w:t xml:space="preserve"> meta-analysis, 2 also provided adjusted RR’s for eczema which were included in place of unadjusted estimate</w:t>
      </w:r>
      <w:r>
        <w:rPr>
          <w:rFonts w:cstheme="minorHAnsi"/>
          <w:sz w:val="22"/>
          <w:szCs w:val="22"/>
        </w:rPr>
        <w:t>s for these trials</w:t>
      </w:r>
      <w:r w:rsidRPr="00003F8E">
        <w:rPr>
          <w:rFonts w:cstheme="minorHAnsi"/>
          <w:sz w:val="22"/>
          <w:szCs w:val="22"/>
        </w:rPr>
        <w:t xml:space="preserve"> in an </w:t>
      </w:r>
      <w:r w:rsidR="005002F8">
        <w:rPr>
          <w:rFonts w:cstheme="minorHAnsi"/>
          <w:sz w:val="22"/>
          <w:szCs w:val="22"/>
        </w:rPr>
        <w:t>aggregate</w:t>
      </w:r>
      <w:r w:rsidR="008647F5">
        <w:rPr>
          <w:rFonts w:cstheme="minorHAnsi"/>
          <w:sz w:val="22"/>
          <w:szCs w:val="22"/>
        </w:rPr>
        <w:t xml:space="preserve"> data</w:t>
      </w:r>
      <w:r w:rsidRPr="00003F8E">
        <w:rPr>
          <w:rFonts w:cstheme="minorHAnsi"/>
          <w:sz w:val="22"/>
          <w:szCs w:val="22"/>
        </w:rPr>
        <w:t xml:space="preserve"> sensitivity analysis. BEEP adjusted for recruitment site and number of first-degree relatives with atopic disease (stratification variables) and PEBBLES adjusted for so presence of siblings and forehead TEWL. </w:t>
      </w:r>
      <w:r w:rsidRPr="002A0A32">
        <w:rPr>
          <w:rFonts w:cstheme="minorHAnsi"/>
          <w:sz w:val="22"/>
          <w:szCs w:val="22"/>
        </w:rPr>
        <w:t xml:space="preserve">No difference was found in the </w:t>
      </w:r>
      <w:r w:rsidR="005002F8">
        <w:rPr>
          <w:rFonts w:cstheme="minorHAnsi"/>
          <w:sz w:val="22"/>
          <w:szCs w:val="22"/>
        </w:rPr>
        <w:t>aggregate</w:t>
      </w:r>
      <w:r w:rsidR="008647F5">
        <w:rPr>
          <w:rFonts w:cstheme="minorHAnsi"/>
          <w:sz w:val="22"/>
          <w:szCs w:val="22"/>
        </w:rPr>
        <w:t xml:space="preserve"> data</w:t>
      </w:r>
      <w:r w:rsidRPr="002A0A32">
        <w:rPr>
          <w:rFonts w:cstheme="minorHAnsi"/>
          <w:sz w:val="22"/>
          <w:szCs w:val="22"/>
        </w:rPr>
        <w:t xml:space="preserve"> sensitivity analysis (RR 1.01, 95%CI [0.77, 1.33] (7 studies, I</w:t>
      </w:r>
      <w:r w:rsidRPr="002A0A32">
        <w:rPr>
          <w:rFonts w:cstheme="minorHAnsi"/>
          <w:sz w:val="22"/>
          <w:szCs w:val="22"/>
          <w:vertAlign w:val="superscript"/>
        </w:rPr>
        <w:t>2</w:t>
      </w:r>
      <w:r w:rsidRPr="002A0A32">
        <w:rPr>
          <w:rFonts w:cstheme="minorHAnsi"/>
          <w:sz w:val="22"/>
          <w:szCs w:val="22"/>
        </w:rPr>
        <w:t>=53%)).</w:t>
      </w:r>
    </w:p>
    <w:p w14:paraId="715CA475" w14:textId="199AC0BA" w:rsidR="00936FA1" w:rsidRPr="003064BD" w:rsidRDefault="000A7E18" w:rsidP="008647F5">
      <w:pPr>
        <w:pStyle w:val="Heading1"/>
      </w:pPr>
      <w:bookmarkStart w:id="1" w:name="_Toc85278813"/>
      <w:r w:rsidRPr="003064BD">
        <w:t>Table S1</w:t>
      </w:r>
      <w:r w:rsidR="008647F5">
        <w:t xml:space="preserve"> - S</w:t>
      </w:r>
      <w:r w:rsidR="00936FA1" w:rsidRPr="003064BD">
        <w:t xml:space="preserve">ensitivity IPD vs </w:t>
      </w:r>
      <w:r w:rsidR="005002F8">
        <w:t>aggregate</w:t>
      </w:r>
      <w:r w:rsidR="008647F5">
        <w:t xml:space="preserve"> data meta-analysis</w:t>
      </w:r>
      <w:bookmarkEnd w:id="1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36FA1" w:rsidRPr="00E16CFF" w14:paraId="60DB91A2" w14:textId="77777777" w:rsidTr="00B26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 w:val="restart"/>
          </w:tcPr>
          <w:p w14:paraId="0A1E0CAD" w14:textId="77777777" w:rsidR="00936FA1" w:rsidRPr="00E16CFF" w:rsidRDefault="00936FA1" w:rsidP="00B26810">
            <w:pPr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Sensitivity Outcome</w:t>
            </w:r>
          </w:p>
        </w:tc>
        <w:tc>
          <w:tcPr>
            <w:tcW w:w="3606" w:type="dxa"/>
            <w:gridSpan w:val="2"/>
          </w:tcPr>
          <w:p w14:paraId="3DD8F92D" w14:textId="77777777" w:rsidR="00936FA1" w:rsidRPr="00AF0B09" w:rsidRDefault="00936FA1" w:rsidP="00B26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F0B09">
              <w:rPr>
                <w:rFonts w:cstheme="minorHAnsi"/>
                <w:sz w:val="20"/>
                <w:szCs w:val="20"/>
              </w:rPr>
              <w:t>IPD</w:t>
            </w:r>
          </w:p>
        </w:tc>
        <w:tc>
          <w:tcPr>
            <w:tcW w:w="3607" w:type="dxa"/>
            <w:gridSpan w:val="2"/>
          </w:tcPr>
          <w:p w14:paraId="47DC1341" w14:textId="71CF045A" w:rsidR="00936FA1" w:rsidRPr="00AF0B09" w:rsidRDefault="005002F8" w:rsidP="00B26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gregate</w:t>
            </w:r>
            <w:r w:rsidR="008647F5">
              <w:rPr>
                <w:rFonts w:cstheme="minorHAnsi"/>
                <w:sz w:val="20"/>
                <w:szCs w:val="20"/>
              </w:rPr>
              <w:t xml:space="preserve"> data</w:t>
            </w:r>
          </w:p>
        </w:tc>
      </w:tr>
      <w:tr w:rsidR="00936FA1" w:rsidRPr="00E16CFF" w14:paraId="2F04C91E" w14:textId="77777777" w:rsidTr="00B2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626ED8B4" w14:textId="77777777" w:rsidR="00936FA1" w:rsidRPr="00E16CFF" w:rsidRDefault="00936FA1" w:rsidP="00B268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17C5DF6" w14:textId="77777777" w:rsidR="00936FA1" w:rsidRPr="00AF0B09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F0B09">
              <w:rPr>
                <w:rFonts w:cstheme="minorHAnsi"/>
                <w:b/>
                <w:bCs/>
                <w:sz w:val="20"/>
                <w:szCs w:val="20"/>
              </w:rPr>
              <w:t>Estimate [95% CI]</w:t>
            </w:r>
          </w:p>
        </w:tc>
        <w:tc>
          <w:tcPr>
            <w:tcW w:w="1803" w:type="dxa"/>
          </w:tcPr>
          <w:p w14:paraId="2B2D87C7" w14:textId="77777777" w:rsidR="00936FA1" w:rsidRPr="00AF0B09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F0B09">
              <w:rPr>
                <w:rFonts w:cstheme="minorHAnsi"/>
                <w:b/>
                <w:bCs/>
                <w:sz w:val="20"/>
                <w:szCs w:val="20"/>
              </w:rPr>
              <w:t>No. studies (I</w:t>
            </w:r>
            <w:r w:rsidRPr="00AF0B09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AF0B09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3" w:type="dxa"/>
          </w:tcPr>
          <w:p w14:paraId="0CBE95DE" w14:textId="77777777" w:rsidR="00936FA1" w:rsidRPr="00AF0B09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F0B09">
              <w:rPr>
                <w:rFonts w:cstheme="minorHAnsi"/>
                <w:b/>
                <w:bCs/>
                <w:sz w:val="20"/>
                <w:szCs w:val="20"/>
              </w:rPr>
              <w:t>Estimate [95% CI]</w:t>
            </w:r>
          </w:p>
        </w:tc>
        <w:tc>
          <w:tcPr>
            <w:tcW w:w="1804" w:type="dxa"/>
          </w:tcPr>
          <w:p w14:paraId="06881E73" w14:textId="77777777" w:rsidR="00936FA1" w:rsidRPr="00AF0B09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F0B09">
              <w:rPr>
                <w:rFonts w:cstheme="minorHAnsi"/>
                <w:b/>
                <w:bCs/>
                <w:sz w:val="20"/>
                <w:szCs w:val="20"/>
              </w:rPr>
              <w:t>No. studies (I</w:t>
            </w:r>
            <w:r w:rsidRPr="00AF0B09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AF0B09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936FA1" w:rsidRPr="00E16CFF" w14:paraId="64341292" w14:textId="77777777" w:rsidTr="00B26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5A4453C" w14:textId="77777777" w:rsidR="00936FA1" w:rsidRPr="00641103" w:rsidRDefault="00936FA1" w:rsidP="00B26810">
            <w:pPr>
              <w:rPr>
                <w:rFonts w:cstheme="minorHAnsi"/>
                <w:b w:val="0"/>
                <w:sz w:val="20"/>
                <w:szCs w:val="20"/>
              </w:rPr>
            </w:pPr>
            <w:r w:rsidRPr="00641103">
              <w:rPr>
                <w:rFonts w:cstheme="minorHAnsi"/>
                <w:b w:val="0"/>
                <w:sz w:val="20"/>
                <w:szCs w:val="20"/>
              </w:rPr>
              <w:t>Eczema by 1-3 years (UKWP only)</w:t>
            </w:r>
          </w:p>
        </w:tc>
        <w:tc>
          <w:tcPr>
            <w:tcW w:w="1803" w:type="dxa"/>
          </w:tcPr>
          <w:p w14:paraId="6A00F79F" w14:textId="77777777" w:rsidR="00936FA1" w:rsidRPr="00E16CFF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1.02 [0.78 , 1.34]</w:t>
            </w:r>
          </w:p>
        </w:tc>
        <w:tc>
          <w:tcPr>
            <w:tcW w:w="1803" w:type="dxa"/>
          </w:tcPr>
          <w:p w14:paraId="42286D06" w14:textId="77777777" w:rsidR="00936FA1" w:rsidRPr="00E16CFF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6 (51%)</w:t>
            </w:r>
          </w:p>
        </w:tc>
        <w:tc>
          <w:tcPr>
            <w:tcW w:w="1803" w:type="dxa"/>
          </w:tcPr>
          <w:p w14:paraId="23EB45FD" w14:textId="77777777" w:rsidR="00936FA1" w:rsidRPr="00E16CFF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1.05 [0.79, 1.4]</w:t>
            </w:r>
          </w:p>
        </w:tc>
        <w:tc>
          <w:tcPr>
            <w:tcW w:w="1804" w:type="dxa"/>
          </w:tcPr>
          <w:p w14:paraId="13E8C757" w14:textId="77777777" w:rsidR="00936FA1" w:rsidRPr="00E16CFF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5 (55%)</w:t>
            </w:r>
          </w:p>
        </w:tc>
      </w:tr>
      <w:tr w:rsidR="00936FA1" w:rsidRPr="00E16CFF" w14:paraId="79BAF7EB" w14:textId="77777777" w:rsidTr="00B2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CB94D32" w14:textId="77777777" w:rsidR="00936FA1" w:rsidRPr="00641103" w:rsidRDefault="00936FA1" w:rsidP="00B26810">
            <w:pPr>
              <w:rPr>
                <w:rFonts w:cstheme="minorHAnsi"/>
                <w:b w:val="0"/>
                <w:sz w:val="20"/>
                <w:szCs w:val="20"/>
              </w:rPr>
            </w:pPr>
            <w:r w:rsidRPr="00641103">
              <w:rPr>
                <w:rFonts w:cstheme="minorHAnsi"/>
                <w:b w:val="0"/>
                <w:sz w:val="20"/>
                <w:szCs w:val="20"/>
              </w:rPr>
              <w:t xml:space="preserve">Eczema by 1-3 years (including data from all 4 arms of </w:t>
            </w:r>
            <w:proofErr w:type="spellStart"/>
            <w:r w:rsidRPr="00641103">
              <w:rPr>
                <w:rFonts w:cstheme="minorHAnsi"/>
                <w:b w:val="0"/>
                <w:sz w:val="20"/>
                <w:szCs w:val="20"/>
              </w:rPr>
              <w:t>PreventADALL</w:t>
            </w:r>
            <w:proofErr w:type="spellEnd"/>
            <w:r w:rsidRPr="00641103">
              <w:rPr>
                <w:rFonts w:cstheme="minorHAnsi"/>
                <w:b w:val="0"/>
                <w:sz w:val="20"/>
                <w:szCs w:val="20"/>
              </w:rPr>
              <w:t>)</w:t>
            </w:r>
          </w:p>
        </w:tc>
        <w:tc>
          <w:tcPr>
            <w:tcW w:w="1803" w:type="dxa"/>
          </w:tcPr>
          <w:p w14:paraId="2BD34F0E" w14:textId="77777777" w:rsidR="00936FA1" w:rsidRPr="00E16CFF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1.03 [0.81 , 1.31]</w:t>
            </w:r>
          </w:p>
        </w:tc>
        <w:tc>
          <w:tcPr>
            <w:tcW w:w="1803" w:type="dxa"/>
          </w:tcPr>
          <w:p w14:paraId="648CA865" w14:textId="77777777" w:rsidR="00936FA1" w:rsidRPr="00E16CFF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7 (41%)</w:t>
            </w:r>
          </w:p>
        </w:tc>
        <w:tc>
          <w:tcPr>
            <w:tcW w:w="1803" w:type="dxa"/>
          </w:tcPr>
          <w:p w14:paraId="03252281" w14:textId="77777777" w:rsidR="00936FA1" w:rsidRPr="00E16CFF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0.98 [0.81, 1.16]</w:t>
            </w:r>
          </w:p>
        </w:tc>
        <w:tc>
          <w:tcPr>
            <w:tcW w:w="1804" w:type="dxa"/>
          </w:tcPr>
          <w:p w14:paraId="42A97359" w14:textId="77777777" w:rsidR="00936FA1" w:rsidRPr="00E16CFF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7 (20%)</w:t>
            </w:r>
          </w:p>
        </w:tc>
      </w:tr>
      <w:tr w:rsidR="00936FA1" w:rsidRPr="00E16CFF" w14:paraId="19DA60AE" w14:textId="77777777" w:rsidTr="00B26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4C5FA5E" w14:textId="77777777" w:rsidR="00936FA1" w:rsidRPr="00641103" w:rsidRDefault="00936FA1" w:rsidP="00B26810">
            <w:pPr>
              <w:rPr>
                <w:rFonts w:cstheme="minorHAnsi"/>
                <w:b w:val="0"/>
                <w:sz w:val="20"/>
                <w:szCs w:val="20"/>
              </w:rPr>
            </w:pPr>
            <w:r w:rsidRPr="00641103">
              <w:rPr>
                <w:rFonts w:cstheme="minorHAnsi"/>
                <w:b w:val="0"/>
                <w:sz w:val="20"/>
                <w:szCs w:val="20"/>
              </w:rPr>
              <w:t>Eczema by 1-3 years - low risk of bias</w:t>
            </w:r>
            <w:r w:rsidR="00B36BCA" w:rsidRPr="00641103">
              <w:rPr>
                <w:rFonts w:cstheme="minorHAnsi"/>
                <w:b w:val="0"/>
                <w:sz w:val="20"/>
                <w:szCs w:val="20"/>
              </w:rPr>
              <w:t xml:space="preserve"> in IPD meta-analysis†</w:t>
            </w:r>
          </w:p>
        </w:tc>
        <w:tc>
          <w:tcPr>
            <w:tcW w:w="1803" w:type="dxa"/>
          </w:tcPr>
          <w:p w14:paraId="0A22B5B4" w14:textId="77777777" w:rsidR="00936FA1" w:rsidRPr="00E16CFF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0.97 [0.81 , 1.17]</w:t>
            </w:r>
          </w:p>
        </w:tc>
        <w:tc>
          <w:tcPr>
            <w:tcW w:w="1803" w:type="dxa"/>
          </w:tcPr>
          <w:p w14:paraId="70A16DCA" w14:textId="77777777" w:rsidR="00936FA1" w:rsidRPr="00E16CFF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3 (7%)</w:t>
            </w:r>
          </w:p>
        </w:tc>
        <w:tc>
          <w:tcPr>
            <w:tcW w:w="1803" w:type="dxa"/>
          </w:tcPr>
          <w:p w14:paraId="7BFDCF72" w14:textId="77777777" w:rsidR="00936FA1" w:rsidRPr="00E16CFF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0.99 [0.77, 1.26]</w:t>
            </w:r>
          </w:p>
        </w:tc>
        <w:tc>
          <w:tcPr>
            <w:tcW w:w="1804" w:type="dxa"/>
          </w:tcPr>
          <w:p w14:paraId="530C4C5D" w14:textId="77777777" w:rsidR="00936FA1" w:rsidRPr="00E16CFF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3 (26%)</w:t>
            </w:r>
          </w:p>
        </w:tc>
      </w:tr>
      <w:tr w:rsidR="00936FA1" w:rsidRPr="00E16CFF" w14:paraId="357F6AAD" w14:textId="77777777" w:rsidTr="00B2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9BBC555" w14:textId="77777777" w:rsidR="00936FA1" w:rsidRPr="00641103" w:rsidRDefault="00936FA1" w:rsidP="00B26810">
            <w:pPr>
              <w:rPr>
                <w:rFonts w:cstheme="minorHAnsi"/>
                <w:b w:val="0"/>
                <w:sz w:val="20"/>
                <w:szCs w:val="20"/>
              </w:rPr>
            </w:pPr>
            <w:r w:rsidRPr="00641103">
              <w:rPr>
                <w:rFonts w:cstheme="minorHAnsi"/>
                <w:b w:val="0"/>
                <w:sz w:val="20"/>
                <w:szCs w:val="20"/>
              </w:rPr>
              <w:t>Eczema by 6 months -3 years</w:t>
            </w:r>
          </w:p>
        </w:tc>
        <w:tc>
          <w:tcPr>
            <w:tcW w:w="1803" w:type="dxa"/>
          </w:tcPr>
          <w:p w14:paraId="638E2AB7" w14:textId="77777777" w:rsidR="00936FA1" w:rsidRPr="00E16CFF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0.89 [0.70 , 1.14]</w:t>
            </w:r>
          </w:p>
        </w:tc>
        <w:tc>
          <w:tcPr>
            <w:tcW w:w="1803" w:type="dxa"/>
          </w:tcPr>
          <w:p w14:paraId="60098A57" w14:textId="77777777" w:rsidR="00936FA1" w:rsidRPr="00E16CFF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9 (55%)</w:t>
            </w:r>
          </w:p>
        </w:tc>
        <w:tc>
          <w:tcPr>
            <w:tcW w:w="1803" w:type="dxa"/>
          </w:tcPr>
          <w:p w14:paraId="690D1FF8" w14:textId="49E6FF59" w:rsidR="00936FA1" w:rsidRPr="00E16CFF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0.8</w:t>
            </w:r>
            <w:r w:rsidR="007E7169">
              <w:rPr>
                <w:rFonts w:cstheme="minorHAnsi"/>
                <w:sz w:val="20"/>
                <w:szCs w:val="20"/>
              </w:rPr>
              <w:t>6</w:t>
            </w:r>
            <w:r w:rsidRPr="00E16CFF">
              <w:rPr>
                <w:rFonts w:cstheme="minorHAnsi"/>
                <w:sz w:val="20"/>
                <w:szCs w:val="20"/>
              </w:rPr>
              <w:t xml:space="preserve"> [0.67, 1.1</w:t>
            </w:r>
            <w:r w:rsidR="007E7169">
              <w:rPr>
                <w:rFonts w:cstheme="minorHAnsi"/>
                <w:sz w:val="20"/>
                <w:szCs w:val="20"/>
              </w:rPr>
              <w:t>1</w:t>
            </w:r>
            <w:r w:rsidRPr="00E16CF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804" w:type="dxa"/>
          </w:tcPr>
          <w:p w14:paraId="37904A4E" w14:textId="0DB14381" w:rsidR="00936FA1" w:rsidRPr="00E16CFF" w:rsidRDefault="007E7169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  <w:r w:rsidR="00936FA1" w:rsidRPr="00E16CFF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58</w:t>
            </w:r>
            <w:r w:rsidR="00936FA1" w:rsidRPr="00E16CFF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936FA1" w:rsidRPr="00E16CFF" w14:paraId="04AD4502" w14:textId="77777777" w:rsidTr="00B26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42C4E9A" w14:textId="77777777" w:rsidR="00936FA1" w:rsidRPr="00641103" w:rsidRDefault="00936FA1" w:rsidP="00B26810">
            <w:pPr>
              <w:rPr>
                <w:rFonts w:cstheme="minorHAnsi"/>
                <w:b w:val="0"/>
                <w:sz w:val="20"/>
                <w:szCs w:val="20"/>
              </w:rPr>
            </w:pPr>
            <w:r w:rsidRPr="00641103">
              <w:rPr>
                <w:rFonts w:cstheme="minorHAnsi"/>
                <w:b w:val="0"/>
                <w:sz w:val="20"/>
                <w:szCs w:val="20"/>
              </w:rPr>
              <w:t>Food allergy by 1-3 years (parent report of doctor diagnosis)</w:t>
            </w:r>
          </w:p>
        </w:tc>
        <w:tc>
          <w:tcPr>
            <w:tcW w:w="1803" w:type="dxa"/>
          </w:tcPr>
          <w:p w14:paraId="62D06F64" w14:textId="77777777" w:rsidR="00936FA1" w:rsidRPr="00E16CFF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1.02 [0.80 , 1.31]</w:t>
            </w:r>
          </w:p>
        </w:tc>
        <w:tc>
          <w:tcPr>
            <w:tcW w:w="1803" w:type="dxa"/>
          </w:tcPr>
          <w:p w14:paraId="714E3C7F" w14:textId="77777777" w:rsidR="00936FA1" w:rsidRPr="00E16CFF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173C6ED" w14:textId="77777777" w:rsidR="00936FA1" w:rsidRPr="00E16CFF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3 (0%)</w:t>
            </w:r>
          </w:p>
        </w:tc>
        <w:tc>
          <w:tcPr>
            <w:tcW w:w="1803" w:type="dxa"/>
          </w:tcPr>
          <w:p w14:paraId="31A3566E" w14:textId="77777777" w:rsidR="00936FA1" w:rsidRPr="00E16CFF" w:rsidRDefault="00B36BCA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 [0.83, 1.37</w:t>
            </w:r>
            <w:r w:rsidR="00936FA1" w:rsidRPr="00E16CF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804" w:type="dxa"/>
          </w:tcPr>
          <w:p w14:paraId="623775C1" w14:textId="77777777" w:rsidR="00936FA1" w:rsidRPr="00E16CFF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3 (0%)</w:t>
            </w:r>
          </w:p>
        </w:tc>
      </w:tr>
    </w:tbl>
    <w:p w14:paraId="025BE292" w14:textId="0C89DDC6" w:rsidR="008647F5" w:rsidRDefault="00B36BCA" w:rsidP="00936FA1">
      <w:pPr>
        <w:rPr>
          <w:rFonts w:cstheme="minorHAnsi"/>
          <w:sz w:val="20"/>
          <w:szCs w:val="20"/>
        </w:rPr>
      </w:pPr>
      <w:r w:rsidRPr="008647F5">
        <w:rPr>
          <w:rFonts w:cstheme="minorHAnsi"/>
          <w:sz w:val="20"/>
          <w:szCs w:val="20"/>
        </w:rPr>
        <w:t xml:space="preserve">†In </w:t>
      </w:r>
      <w:r w:rsidR="005002F8">
        <w:rPr>
          <w:rFonts w:cstheme="minorHAnsi"/>
          <w:sz w:val="20"/>
          <w:szCs w:val="20"/>
        </w:rPr>
        <w:t>aggregate</w:t>
      </w:r>
      <w:r w:rsidR="008647F5" w:rsidRPr="008647F5">
        <w:rPr>
          <w:rFonts w:cstheme="minorHAnsi"/>
          <w:sz w:val="20"/>
          <w:szCs w:val="20"/>
        </w:rPr>
        <w:t xml:space="preserve"> data</w:t>
      </w:r>
      <w:r w:rsidRPr="008647F5">
        <w:rPr>
          <w:rFonts w:cstheme="minorHAnsi"/>
          <w:sz w:val="20"/>
          <w:szCs w:val="20"/>
        </w:rPr>
        <w:t xml:space="preserve"> meta-analysis only one study was rated at low risk of bias,</w:t>
      </w:r>
      <w:r w:rsidRPr="008647F5">
        <w:rPr>
          <w:sz w:val="20"/>
          <w:szCs w:val="20"/>
        </w:rPr>
        <w:t xml:space="preserve"> </w:t>
      </w:r>
      <w:r w:rsidRPr="008647F5">
        <w:rPr>
          <w:rFonts w:cstheme="minorHAnsi"/>
          <w:sz w:val="20"/>
          <w:szCs w:val="20"/>
        </w:rPr>
        <w:t>N = 1210 (1</w:t>
      </w:r>
      <w:proofErr w:type="gramStart"/>
      <w:r w:rsidRPr="008647F5">
        <w:rPr>
          <w:rFonts w:cstheme="minorHAnsi"/>
          <w:sz w:val="20"/>
          <w:szCs w:val="20"/>
        </w:rPr>
        <w:t>),  RR</w:t>
      </w:r>
      <w:proofErr w:type="gramEnd"/>
      <w:r w:rsidRPr="008647F5">
        <w:rPr>
          <w:rFonts w:cstheme="minorHAnsi"/>
          <w:sz w:val="20"/>
          <w:szCs w:val="20"/>
        </w:rPr>
        <w:t xml:space="preserve"> 0.95, 95% CI 0.78 to 1.16.</w:t>
      </w:r>
    </w:p>
    <w:p w14:paraId="5499E017" w14:textId="77777777" w:rsidR="00936936" w:rsidRPr="00936936" w:rsidRDefault="00936936" w:rsidP="00936FA1">
      <w:pPr>
        <w:rPr>
          <w:sz w:val="20"/>
          <w:szCs w:val="20"/>
        </w:rPr>
      </w:pPr>
    </w:p>
    <w:p w14:paraId="35818875" w14:textId="49ABB0CD" w:rsidR="00936FA1" w:rsidRPr="003064BD" w:rsidRDefault="00936FA1" w:rsidP="008647F5">
      <w:pPr>
        <w:pStyle w:val="Heading2"/>
      </w:pPr>
      <w:bookmarkStart w:id="2" w:name="_Toc85278814"/>
      <w:r w:rsidRPr="003064BD">
        <w:t xml:space="preserve">Table </w:t>
      </w:r>
      <w:r w:rsidR="000A7E18" w:rsidRPr="003064BD">
        <w:t>S2</w:t>
      </w:r>
      <w:r w:rsidR="00676452">
        <w:t xml:space="preserve"> – S</w:t>
      </w:r>
      <w:r w:rsidRPr="003064BD">
        <w:t xml:space="preserve">ubgroup IPD vs </w:t>
      </w:r>
      <w:r w:rsidR="005002F8">
        <w:t>aggregate</w:t>
      </w:r>
      <w:r w:rsidR="008647F5">
        <w:t xml:space="preserve"> data meta-analysis</w:t>
      </w:r>
      <w:bookmarkEnd w:id="2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9"/>
        <w:gridCol w:w="1316"/>
        <w:gridCol w:w="1788"/>
        <w:gridCol w:w="1277"/>
        <w:gridCol w:w="1700"/>
        <w:gridCol w:w="1366"/>
      </w:tblGrid>
      <w:tr w:rsidR="00936FA1" w:rsidRPr="00B66B6B" w14:paraId="5CD09B44" w14:textId="77777777" w:rsidTr="00B26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 w:val="restart"/>
          </w:tcPr>
          <w:p w14:paraId="455CC912" w14:textId="77777777" w:rsidR="00936FA1" w:rsidRPr="00E16CFF" w:rsidRDefault="00936FA1" w:rsidP="00B26810">
            <w:pPr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Outcome</w:t>
            </w:r>
          </w:p>
        </w:tc>
        <w:tc>
          <w:tcPr>
            <w:tcW w:w="1316" w:type="dxa"/>
            <w:vMerge w:val="restart"/>
          </w:tcPr>
          <w:p w14:paraId="139A85D8" w14:textId="77777777" w:rsidR="00936FA1" w:rsidRPr="00E16CFF" w:rsidRDefault="00936FA1" w:rsidP="00B26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Subgroup</w:t>
            </w:r>
          </w:p>
        </w:tc>
        <w:tc>
          <w:tcPr>
            <w:tcW w:w="3065" w:type="dxa"/>
            <w:gridSpan w:val="2"/>
          </w:tcPr>
          <w:p w14:paraId="2A0D5BD4" w14:textId="77777777" w:rsidR="00936FA1" w:rsidRPr="00E16CFF" w:rsidRDefault="00936FA1" w:rsidP="00B26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6CFF">
              <w:rPr>
                <w:rFonts w:cstheme="minorHAnsi"/>
                <w:sz w:val="20"/>
                <w:szCs w:val="20"/>
              </w:rPr>
              <w:t>IPD</w:t>
            </w:r>
          </w:p>
        </w:tc>
        <w:tc>
          <w:tcPr>
            <w:tcW w:w="3066" w:type="dxa"/>
            <w:gridSpan w:val="2"/>
          </w:tcPr>
          <w:p w14:paraId="5D889BDF" w14:textId="0B8D0CA9" w:rsidR="00936FA1" w:rsidRPr="00E16CFF" w:rsidRDefault="005002F8" w:rsidP="00B26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gregate</w:t>
            </w:r>
            <w:r w:rsidR="00936FA1" w:rsidRPr="00E16CFF">
              <w:rPr>
                <w:rFonts w:cstheme="minorHAnsi"/>
                <w:sz w:val="20"/>
                <w:szCs w:val="20"/>
              </w:rPr>
              <w:t xml:space="preserve"> data</w:t>
            </w:r>
          </w:p>
        </w:tc>
      </w:tr>
      <w:tr w:rsidR="00936FA1" w:rsidRPr="00B66B6B" w14:paraId="0F494776" w14:textId="77777777" w:rsidTr="00B2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</w:tcPr>
          <w:p w14:paraId="49E17710" w14:textId="77777777" w:rsidR="00936FA1" w:rsidRPr="00E16CFF" w:rsidRDefault="00936FA1" w:rsidP="00B268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6" w:type="dxa"/>
            <w:vMerge/>
          </w:tcPr>
          <w:p w14:paraId="69A18836" w14:textId="77777777" w:rsidR="00936FA1" w:rsidRPr="00E16CFF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8" w:type="dxa"/>
          </w:tcPr>
          <w:p w14:paraId="74F372EE" w14:textId="77777777" w:rsidR="00936FA1" w:rsidRPr="00E16CFF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16CFF">
              <w:rPr>
                <w:rFonts w:cstheme="minorHAnsi"/>
                <w:b/>
                <w:bCs/>
                <w:sz w:val="20"/>
                <w:szCs w:val="20"/>
              </w:rPr>
              <w:t>Estimate [95% CI]</w:t>
            </w:r>
          </w:p>
        </w:tc>
        <w:tc>
          <w:tcPr>
            <w:tcW w:w="1277" w:type="dxa"/>
          </w:tcPr>
          <w:p w14:paraId="3A8D0335" w14:textId="77777777" w:rsidR="00936FA1" w:rsidRPr="00E16CFF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16CFF">
              <w:rPr>
                <w:rFonts w:cstheme="minorHAnsi"/>
                <w:b/>
                <w:bCs/>
                <w:sz w:val="20"/>
                <w:szCs w:val="20"/>
              </w:rPr>
              <w:t>No. studies (I</w:t>
            </w:r>
            <w:r w:rsidRPr="00E16CF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E16CFF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4EC0CDB6" w14:textId="77777777" w:rsidR="00936FA1" w:rsidRPr="00E16CFF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16CFF">
              <w:rPr>
                <w:rFonts w:cstheme="minorHAnsi"/>
                <w:b/>
                <w:bCs/>
                <w:sz w:val="20"/>
                <w:szCs w:val="20"/>
              </w:rPr>
              <w:t>Estimate [95% CI]</w:t>
            </w:r>
          </w:p>
        </w:tc>
        <w:tc>
          <w:tcPr>
            <w:tcW w:w="1366" w:type="dxa"/>
          </w:tcPr>
          <w:p w14:paraId="55A0A791" w14:textId="77777777" w:rsidR="00936FA1" w:rsidRPr="00E16CFF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E16CFF">
              <w:rPr>
                <w:rFonts w:cstheme="minorHAnsi"/>
                <w:b/>
                <w:bCs/>
                <w:sz w:val="20"/>
                <w:szCs w:val="20"/>
              </w:rPr>
              <w:t>No. studies (I</w:t>
            </w:r>
            <w:r w:rsidRPr="00E16CF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E16CFF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936FA1" w:rsidRPr="00B66B6B" w14:paraId="3009B929" w14:textId="77777777" w:rsidTr="00B26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 w:val="restart"/>
          </w:tcPr>
          <w:p w14:paraId="09472EEC" w14:textId="77777777" w:rsidR="00936FA1" w:rsidRPr="00641103" w:rsidRDefault="00936FA1" w:rsidP="00B26810">
            <w:pPr>
              <w:rPr>
                <w:rFonts w:cstheme="minorHAnsi"/>
                <w:b w:val="0"/>
                <w:sz w:val="20"/>
                <w:szCs w:val="20"/>
              </w:rPr>
            </w:pPr>
            <w:r w:rsidRPr="00641103">
              <w:rPr>
                <w:rFonts w:cstheme="minorHAnsi"/>
                <w:b w:val="0"/>
                <w:sz w:val="20"/>
                <w:szCs w:val="20"/>
              </w:rPr>
              <w:t>Eczema by 1-3 years by intervention type</w:t>
            </w:r>
          </w:p>
        </w:tc>
        <w:tc>
          <w:tcPr>
            <w:tcW w:w="1316" w:type="dxa"/>
          </w:tcPr>
          <w:p w14:paraId="0ADFB7EE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Basic emollients</w:t>
            </w:r>
          </w:p>
        </w:tc>
        <w:tc>
          <w:tcPr>
            <w:tcW w:w="1788" w:type="dxa"/>
          </w:tcPr>
          <w:p w14:paraId="439FCEAC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1.04 [0.66, 1.65]</w:t>
            </w:r>
          </w:p>
        </w:tc>
        <w:tc>
          <w:tcPr>
            <w:tcW w:w="1277" w:type="dxa"/>
          </w:tcPr>
          <w:p w14:paraId="64C87293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3 (75%)</w:t>
            </w:r>
          </w:p>
        </w:tc>
        <w:tc>
          <w:tcPr>
            <w:tcW w:w="1700" w:type="dxa"/>
          </w:tcPr>
          <w:p w14:paraId="78E0664A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0.93 [0.61, 1.43]</w:t>
            </w:r>
          </w:p>
        </w:tc>
        <w:tc>
          <w:tcPr>
            <w:tcW w:w="1366" w:type="dxa"/>
          </w:tcPr>
          <w:p w14:paraId="53C10C82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4 (70%)</w:t>
            </w:r>
          </w:p>
        </w:tc>
      </w:tr>
      <w:tr w:rsidR="00936FA1" w:rsidRPr="00B66B6B" w14:paraId="7B045549" w14:textId="77777777" w:rsidTr="00B2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</w:tcPr>
          <w:p w14:paraId="00111CE2" w14:textId="77777777" w:rsidR="00936FA1" w:rsidRPr="00641103" w:rsidRDefault="00936FA1" w:rsidP="00B26810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316" w:type="dxa"/>
          </w:tcPr>
          <w:p w14:paraId="2B8DCC6A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Complex emollients</w:t>
            </w:r>
          </w:p>
        </w:tc>
        <w:tc>
          <w:tcPr>
            <w:tcW w:w="1788" w:type="dxa"/>
          </w:tcPr>
          <w:p w14:paraId="79E7CED4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1.01 [0.75, 1.37]</w:t>
            </w:r>
          </w:p>
        </w:tc>
        <w:tc>
          <w:tcPr>
            <w:tcW w:w="1277" w:type="dxa"/>
          </w:tcPr>
          <w:p w14:paraId="4CF69E11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4 (0%)</w:t>
            </w:r>
          </w:p>
        </w:tc>
        <w:tc>
          <w:tcPr>
            <w:tcW w:w="1700" w:type="dxa"/>
          </w:tcPr>
          <w:p w14:paraId="2C1AC02D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1.10 [0.75, 1.60]</w:t>
            </w:r>
          </w:p>
        </w:tc>
        <w:tc>
          <w:tcPr>
            <w:tcW w:w="1366" w:type="dxa"/>
          </w:tcPr>
          <w:p w14:paraId="194B5B90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3 (22%)</w:t>
            </w:r>
          </w:p>
        </w:tc>
      </w:tr>
      <w:tr w:rsidR="00936FA1" w:rsidRPr="00B66B6B" w14:paraId="41477CB2" w14:textId="77777777" w:rsidTr="00B26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</w:tcPr>
          <w:p w14:paraId="7048D7A3" w14:textId="77777777" w:rsidR="00936FA1" w:rsidRPr="00641103" w:rsidRDefault="00936FA1" w:rsidP="00B26810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316" w:type="dxa"/>
          </w:tcPr>
          <w:p w14:paraId="35858DD0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788" w:type="dxa"/>
          </w:tcPr>
          <w:p w14:paraId="5F9E394E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1.03 [0.81, 1.31]</w:t>
            </w:r>
          </w:p>
        </w:tc>
        <w:tc>
          <w:tcPr>
            <w:tcW w:w="1277" w:type="dxa"/>
          </w:tcPr>
          <w:p w14:paraId="54094FE2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7 (41%)</w:t>
            </w:r>
          </w:p>
        </w:tc>
        <w:tc>
          <w:tcPr>
            <w:tcW w:w="1700" w:type="dxa"/>
          </w:tcPr>
          <w:p w14:paraId="044A762F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1.01 [0.77, 1.33]</w:t>
            </w:r>
          </w:p>
        </w:tc>
        <w:tc>
          <w:tcPr>
            <w:tcW w:w="1366" w:type="dxa"/>
          </w:tcPr>
          <w:p w14:paraId="37A49DD3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7 (53%)</w:t>
            </w:r>
          </w:p>
        </w:tc>
      </w:tr>
      <w:tr w:rsidR="00936FA1" w:rsidRPr="00B66B6B" w14:paraId="75794B07" w14:textId="77777777" w:rsidTr="00B2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 w:val="restart"/>
          </w:tcPr>
          <w:p w14:paraId="6E8798B8" w14:textId="77777777" w:rsidR="00936FA1" w:rsidRPr="00641103" w:rsidRDefault="00936FA1" w:rsidP="00B26810">
            <w:pPr>
              <w:rPr>
                <w:rFonts w:cstheme="minorHAnsi"/>
                <w:b w:val="0"/>
                <w:sz w:val="20"/>
                <w:szCs w:val="20"/>
              </w:rPr>
            </w:pPr>
            <w:r w:rsidRPr="00641103">
              <w:rPr>
                <w:rFonts w:cstheme="minorHAnsi"/>
                <w:b w:val="0"/>
                <w:sz w:val="20"/>
                <w:szCs w:val="20"/>
              </w:rPr>
              <w:t>Eczema by 1-3 years by prescribed intervention duration</w:t>
            </w:r>
          </w:p>
        </w:tc>
        <w:tc>
          <w:tcPr>
            <w:tcW w:w="1316" w:type="dxa"/>
          </w:tcPr>
          <w:p w14:paraId="62FAC5CD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B66B6B">
              <w:rPr>
                <w:rFonts w:cstheme="minorHAnsi"/>
                <w:sz w:val="20"/>
                <w:szCs w:val="20"/>
              </w:rPr>
              <w:t>6 months</w:t>
            </w:r>
          </w:p>
        </w:tc>
        <w:tc>
          <w:tcPr>
            <w:tcW w:w="1788" w:type="dxa"/>
          </w:tcPr>
          <w:p w14:paraId="49832629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1.01 [0.45, 2.27]</w:t>
            </w:r>
          </w:p>
        </w:tc>
        <w:tc>
          <w:tcPr>
            <w:tcW w:w="1277" w:type="dxa"/>
          </w:tcPr>
          <w:p w14:paraId="475BC0D2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1 (NA)</w:t>
            </w:r>
          </w:p>
        </w:tc>
        <w:tc>
          <w:tcPr>
            <w:tcW w:w="1700" w:type="dxa"/>
          </w:tcPr>
          <w:p w14:paraId="26010E89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1.31 [0.67, 2.56]</w:t>
            </w:r>
          </w:p>
        </w:tc>
        <w:tc>
          <w:tcPr>
            <w:tcW w:w="1366" w:type="dxa"/>
          </w:tcPr>
          <w:p w14:paraId="119753DF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1 (NA)</w:t>
            </w:r>
          </w:p>
        </w:tc>
      </w:tr>
      <w:tr w:rsidR="00936FA1" w:rsidRPr="00B66B6B" w14:paraId="4DA2D9DC" w14:textId="77777777" w:rsidTr="00B26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</w:tcPr>
          <w:p w14:paraId="49405483" w14:textId="77777777" w:rsidR="00936FA1" w:rsidRPr="00641103" w:rsidRDefault="00936FA1" w:rsidP="00B26810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316" w:type="dxa"/>
          </w:tcPr>
          <w:p w14:paraId="43F700ED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&gt;6months</w:t>
            </w:r>
          </w:p>
        </w:tc>
        <w:tc>
          <w:tcPr>
            <w:tcW w:w="1788" w:type="dxa"/>
          </w:tcPr>
          <w:p w14:paraId="75EB6E0B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1.02 [0.78, 1.34]</w:t>
            </w:r>
          </w:p>
        </w:tc>
        <w:tc>
          <w:tcPr>
            <w:tcW w:w="1277" w:type="dxa"/>
          </w:tcPr>
          <w:p w14:paraId="63E9960D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6 (51%)</w:t>
            </w:r>
          </w:p>
        </w:tc>
        <w:tc>
          <w:tcPr>
            <w:tcW w:w="1700" w:type="dxa"/>
          </w:tcPr>
          <w:p w14:paraId="132E6CE2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0.97 [0.72, 1.31]</w:t>
            </w:r>
          </w:p>
        </w:tc>
        <w:tc>
          <w:tcPr>
            <w:tcW w:w="1366" w:type="dxa"/>
          </w:tcPr>
          <w:p w14:paraId="7713CCC0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6 (59%)</w:t>
            </w:r>
          </w:p>
        </w:tc>
      </w:tr>
      <w:tr w:rsidR="00936FA1" w:rsidRPr="00B66B6B" w14:paraId="67C07D9E" w14:textId="77777777" w:rsidTr="00B2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</w:tcPr>
          <w:p w14:paraId="7B8CAD5A" w14:textId="77777777" w:rsidR="00936FA1" w:rsidRPr="00641103" w:rsidRDefault="00936FA1" w:rsidP="00B26810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316" w:type="dxa"/>
          </w:tcPr>
          <w:p w14:paraId="5EE34D21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788" w:type="dxa"/>
          </w:tcPr>
          <w:p w14:paraId="5112D982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1.03 [0.81, 1.31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77" w:type="dxa"/>
          </w:tcPr>
          <w:p w14:paraId="5B2F26FE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7 (41%)</w:t>
            </w:r>
          </w:p>
        </w:tc>
        <w:tc>
          <w:tcPr>
            <w:tcW w:w="1700" w:type="dxa"/>
          </w:tcPr>
          <w:p w14:paraId="3AF7C527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1.01 [0.77, 1.33]</w:t>
            </w:r>
          </w:p>
        </w:tc>
        <w:tc>
          <w:tcPr>
            <w:tcW w:w="1366" w:type="dxa"/>
          </w:tcPr>
          <w:p w14:paraId="4E532BB4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7 (53%)</w:t>
            </w:r>
          </w:p>
        </w:tc>
      </w:tr>
      <w:tr w:rsidR="00936FA1" w:rsidRPr="00B66B6B" w14:paraId="61C86D8E" w14:textId="77777777" w:rsidTr="00B26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 w:val="restart"/>
          </w:tcPr>
          <w:p w14:paraId="5E9FFF72" w14:textId="77777777" w:rsidR="00936FA1" w:rsidRPr="00641103" w:rsidRDefault="00936FA1" w:rsidP="00B26810">
            <w:pPr>
              <w:rPr>
                <w:rFonts w:cstheme="minorHAnsi"/>
                <w:b w:val="0"/>
                <w:sz w:val="20"/>
                <w:szCs w:val="20"/>
              </w:rPr>
            </w:pPr>
            <w:r w:rsidRPr="00641103">
              <w:rPr>
                <w:rFonts w:cstheme="minorHAnsi"/>
                <w:b w:val="0"/>
                <w:sz w:val="20"/>
                <w:szCs w:val="20"/>
              </w:rPr>
              <w:t>Eczema by 1-3 years, by prescribed intervention timing</w:t>
            </w:r>
          </w:p>
        </w:tc>
        <w:tc>
          <w:tcPr>
            <w:tcW w:w="1316" w:type="dxa"/>
          </w:tcPr>
          <w:p w14:paraId="3B17AB94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In first week of life</w:t>
            </w:r>
          </w:p>
        </w:tc>
        <w:tc>
          <w:tcPr>
            <w:tcW w:w="1788" w:type="dxa"/>
          </w:tcPr>
          <w:p w14:paraId="161E2D93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0.95 [0.81, 1.12]</w:t>
            </w:r>
          </w:p>
        </w:tc>
        <w:tc>
          <w:tcPr>
            <w:tcW w:w="1277" w:type="dxa"/>
          </w:tcPr>
          <w:p w14:paraId="1EC72DF5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6 (0%)</w:t>
            </w:r>
          </w:p>
        </w:tc>
        <w:tc>
          <w:tcPr>
            <w:tcW w:w="1700" w:type="dxa"/>
          </w:tcPr>
          <w:p w14:paraId="5A3AC367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0.99 [0.81, 1.20]</w:t>
            </w:r>
          </w:p>
        </w:tc>
        <w:tc>
          <w:tcPr>
            <w:tcW w:w="1366" w:type="dxa"/>
          </w:tcPr>
          <w:p w14:paraId="1B67377D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5 (9%)</w:t>
            </w:r>
          </w:p>
        </w:tc>
      </w:tr>
      <w:tr w:rsidR="00936FA1" w:rsidRPr="00B66B6B" w14:paraId="628E0342" w14:textId="77777777" w:rsidTr="00B2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</w:tcPr>
          <w:p w14:paraId="611FD4CC" w14:textId="77777777" w:rsidR="00936FA1" w:rsidRPr="00E16CFF" w:rsidRDefault="00936FA1" w:rsidP="00B268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1D338BC0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After first week of life</w:t>
            </w:r>
          </w:p>
        </w:tc>
        <w:tc>
          <w:tcPr>
            <w:tcW w:w="1788" w:type="dxa"/>
          </w:tcPr>
          <w:p w14:paraId="5D84FEF8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1.57 [1.10, 2.23]</w:t>
            </w:r>
          </w:p>
        </w:tc>
        <w:tc>
          <w:tcPr>
            <w:tcW w:w="1277" w:type="dxa"/>
          </w:tcPr>
          <w:p w14:paraId="52364F1A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1 (NA)</w:t>
            </w:r>
          </w:p>
        </w:tc>
        <w:tc>
          <w:tcPr>
            <w:tcW w:w="1700" w:type="dxa"/>
          </w:tcPr>
          <w:p w14:paraId="08857E94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0.89 [0.27, 2.95]</w:t>
            </w:r>
          </w:p>
        </w:tc>
        <w:tc>
          <w:tcPr>
            <w:tcW w:w="1366" w:type="dxa"/>
          </w:tcPr>
          <w:p w14:paraId="045596FC" w14:textId="77777777" w:rsidR="00936FA1" w:rsidRPr="00B66B6B" w:rsidRDefault="00936FA1" w:rsidP="00B2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2 (84%)</w:t>
            </w:r>
          </w:p>
        </w:tc>
      </w:tr>
      <w:tr w:rsidR="00936FA1" w:rsidRPr="00B66B6B" w14:paraId="73754FA7" w14:textId="77777777" w:rsidTr="00B26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</w:tcPr>
          <w:p w14:paraId="7D1FE047" w14:textId="77777777" w:rsidR="00936FA1" w:rsidRPr="00E16CFF" w:rsidRDefault="00936FA1" w:rsidP="00B268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4AEBF3CF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788" w:type="dxa"/>
          </w:tcPr>
          <w:p w14:paraId="58F53B51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1.03 [0.81, 1.31</w:t>
            </w:r>
          </w:p>
        </w:tc>
        <w:tc>
          <w:tcPr>
            <w:tcW w:w="1277" w:type="dxa"/>
          </w:tcPr>
          <w:p w14:paraId="52F17A93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7 (41%)</w:t>
            </w:r>
          </w:p>
        </w:tc>
        <w:tc>
          <w:tcPr>
            <w:tcW w:w="1700" w:type="dxa"/>
          </w:tcPr>
          <w:p w14:paraId="14F845AD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1.01 [0.77, 1.33]</w:t>
            </w:r>
          </w:p>
        </w:tc>
        <w:tc>
          <w:tcPr>
            <w:tcW w:w="1366" w:type="dxa"/>
          </w:tcPr>
          <w:p w14:paraId="1395C362" w14:textId="77777777" w:rsidR="00936FA1" w:rsidRPr="00B66B6B" w:rsidRDefault="00936FA1" w:rsidP="00B2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66B6B">
              <w:rPr>
                <w:rFonts w:cstheme="minorHAnsi"/>
                <w:sz w:val="20"/>
                <w:szCs w:val="20"/>
              </w:rPr>
              <w:t>7 (53%)</w:t>
            </w:r>
          </w:p>
        </w:tc>
      </w:tr>
    </w:tbl>
    <w:p w14:paraId="4D0BB8DF" w14:textId="40BD2557" w:rsidR="004947B0" w:rsidRDefault="004947B0">
      <w:pPr>
        <w:sectPr w:rsidR="004947B0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29C440" w14:textId="65E2269E" w:rsidR="00641103" w:rsidRDefault="00641103" w:rsidP="00EF3645"/>
    <w:sectPr w:rsidR="00641103" w:rsidSect="00EF364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AF906" w14:textId="77777777" w:rsidR="0052708C" w:rsidRDefault="0052708C" w:rsidP="00406B00">
      <w:pPr>
        <w:spacing w:after="0" w:line="240" w:lineRule="auto"/>
      </w:pPr>
      <w:r>
        <w:separator/>
      </w:r>
    </w:p>
  </w:endnote>
  <w:endnote w:type="continuationSeparator" w:id="0">
    <w:p w14:paraId="1B851F2A" w14:textId="77777777" w:rsidR="0052708C" w:rsidRDefault="0052708C" w:rsidP="00406B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37378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7D2EEC" w14:textId="502ED3B5" w:rsidR="00406B00" w:rsidRDefault="00406B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2F9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F9D9FD0" w14:textId="77777777" w:rsidR="00406B00" w:rsidRDefault="00406B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FED30" w14:textId="77777777" w:rsidR="0052708C" w:rsidRDefault="0052708C" w:rsidP="00406B00">
      <w:pPr>
        <w:spacing w:after="0" w:line="240" w:lineRule="auto"/>
      </w:pPr>
      <w:r>
        <w:separator/>
      </w:r>
    </w:p>
  </w:footnote>
  <w:footnote w:type="continuationSeparator" w:id="0">
    <w:p w14:paraId="3B12A549" w14:textId="77777777" w:rsidR="0052708C" w:rsidRDefault="0052708C" w:rsidP="00406B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0B3"/>
    <w:rsid w:val="00002F01"/>
    <w:rsid w:val="000468CC"/>
    <w:rsid w:val="000575D7"/>
    <w:rsid w:val="00096FCD"/>
    <w:rsid w:val="000A7E18"/>
    <w:rsid w:val="000C2F48"/>
    <w:rsid w:val="000F018D"/>
    <w:rsid w:val="001379D1"/>
    <w:rsid w:val="001650B3"/>
    <w:rsid w:val="001C6F0A"/>
    <w:rsid w:val="002154C4"/>
    <w:rsid w:val="002C2FE1"/>
    <w:rsid w:val="003064BD"/>
    <w:rsid w:val="00310BD7"/>
    <w:rsid w:val="00360DDD"/>
    <w:rsid w:val="00406B00"/>
    <w:rsid w:val="00460642"/>
    <w:rsid w:val="004947B0"/>
    <w:rsid w:val="005002F8"/>
    <w:rsid w:val="0052708C"/>
    <w:rsid w:val="005E2F92"/>
    <w:rsid w:val="00641103"/>
    <w:rsid w:val="00676452"/>
    <w:rsid w:val="006B6303"/>
    <w:rsid w:val="006E4A43"/>
    <w:rsid w:val="007D7F5E"/>
    <w:rsid w:val="007E7169"/>
    <w:rsid w:val="008046DF"/>
    <w:rsid w:val="00827056"/>
    <w:rsid w:val="008647F5"/>
    <w:rsid w:val="00936936"/>
    <w:rsid w:val="00936FA1"/>
    <w:rsid w:val="00945663"/>
    <w:rsid w:val="00954B3E"/>
    <w:rsid w:val="00982B56"/>
    <w:rsid w:val="009C6212"/>
    <w:rsid w:val="00A24656"/>
    <w:rsid w:val="00A35F26"/>
    <w:rsid w:val="00B36BCA"/>
    <w:rsid w:val="00BA0A20"/>
    <w:rsid w:val="00CA0E44"/>
    <w:rsid w:val="00CC6406"/>
    <w:rsid w:val="00D34BF3"/>
    <w:rsid w:val="00E05A7A"/>
    <w:rsid w:val="00EF3645"/>
    <w:rsid w:val="00F16F4A"/>
    <w:rsid w:val="00F937EB"/>
    <w:rsid w:val="00FC6B5B"/>
    <w:rsid w:val="00FD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7CE62"/>
  <w15:chartTrackingRefBased/>
  <w15:docId w15:val="{105BD953-0107-477D-8145-DEF6BED6C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47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47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6F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6F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6FA1"/>
    <w:rPr>
      <w:sz w:val="20"/>
      <w:szCs w:val="20"/>
    </w:rPr>
  </w:style>
  <w:style w:type="table" w:styleId="PlainTable2">
    <w:name w:val="Plain Table 2"/>
    <w:basedOn w:val="TableNormal"/>
    <w:uiPriority w:val="42"/>
    <w:rsid w:val="00936F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36F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FA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34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3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30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02F01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FD608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6B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B00"/>
  </w:style>
  <w:style w:type="paragraph" w:styleId="Footer">
    <w:name w:val="footer"/>
    <w:basedOn w:val="Normal"/>
    <w:link w:val="FooterChar"/>
    <w:uiPriority w:val="99"/>
    <w:unhideWhenUsed/>
    <w:rsid w:val="00406B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B00"/>
  </w:style>
  <w:style w:type="character" w:customStyle="1" w:styleId="Heading1Char">
    <w:name w:val="Heading 1 Char"/>
    <w:basedOn w:val="DefaultParagraphFont"/>
    <w:link w:val="Heading1"/>
    <w:uiPriority w:val="9"/>
    <w:rsid w:val="008647F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47F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8647F5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647F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647F5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86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94E281-C086-4500-9730-F6598F8F8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, Suzie M</dc:creator>
  <cp:keywords/>
  <dc:description/>
  <cp:lastModifiedBy>Cro, Suzie M</cp:lastModifiedBy>
  <cp:revision>2</cp:revision>
  <dcterms:created xsi:type="dcterms:W3CDTF">2021-11-04T07:40:00Z</dcterms:created>
  <dcterms:modified xsi:type="dcterms:W3CDTF">2021-11-04T07:40:00Z</dcterms:modified>
</cp:coreProperties>
</file>